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2CE18" w14:textId="2BE94F74" w:rsidR="00455FC7" w:rsidRDefault="00455FC7" w:rsidP="00455FC7">
      <w:pPr>
        <w:spacing w:line="240" w:lineRule="auto"/>
        <w:jc w:val="center"/>
        <w:divId w:val="2129617573"/>
        <w:rPr>
          <w:rFonts w:ascii="Times New Roman" w:hAnsi="Times New Roman" w:cs="Times New Roman"/>
          <w:b/>
          <w:bCs/>
          <w:sz w:val="28"/>
          <w:szCs w:val="28"/>
        </w:rPr>
      </w:pPr>
      <w:r w:rsidRPr="0016106A">
        <w:rPr>
          <w:rFonts w:ascii="Times New Roman" w:hAnsi="Times New Roman" w:cs="Times New Roman"/>
          <w:b/>
          <w:bCs/>
          <w:sz w:val="28"/>
          <w:szCs w:val="28"/>
        </w:rPr>
        <w:t>Electronic Cigarettes’ Withdrawal Severity Symptoms Among Users During Intermittent Fasting: A cross-sectional study</w:t>
      </w:r>
    </w:p>
    <w:p w14:paraId="3099DBB9" w14:textId="77777777" w:rsidR="00455FC7" w:rsidRPr="0016106A" w:rsidRDefault="00455FC7" w:rsidP="00455FC7">
      <w:pPr>
        <w:spacing w:line="240" w:lineRule="auto"/>
        <w:jc w:val="center"/>
        <w:divId w:val="2129617573"/>
        <w:rPr>
          <w:rFonts w:ascii="Times New Roman" w:hAnsi="Times New Roman" w:cs="Times New Roman"/>
          <w:b/>
          <w:bCs/>
          <w:sz w:val="28"/>
          <w:szCs w:val="28"/>
        </w:rPr>
      </w:pPr>
    </w:p>
    <w:p w14:paraId="18E5E5C1" w14:textId="15DA93A4" w:rsidR="003B7007" w:rsidRDefault="00E85955" w:rsidP="00FF716D">
      <w:pPr>
        <w:shd w:val="clear" w:color="auto" w:fill="FFFFFF"/>
        <w:spacing w:line="240" w:lineRule="auto"/>
        <w:jc w:val="both"/>
        <w:divId w:val="212961757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E85955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We are a group of</w:t>
      </w:r>
      <w:r w:rsidR="00D2761B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Jordanian</w:t>
      </w:r>
      <w:r w:rsidR="00FF716D" w:rsidRPr="00E85955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  <w:r w:rsidRPr="00E85955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researchers</w:t>
      </w:r>
      <w:r w:rsidR="00FF716D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inviting</w:t>
      </w:r>
      <w:r w:rsidRPr="00E85955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you to fill this questionnaire</w:t>
      </w:r>
      <w:r w:rsidR="00D2761B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.</w:t>
      </w:r>
      <w:r w:rsidRPr="00E85955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  <w:bookmarkStart w:id="0" w:name="_Hlk57279248"/>
      <w:r w:rsidR="00C02DC3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his study</w:t>
      </w:r>
      <w:r w:rsidRPr="00E85955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aims 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o investigate the severity of E-Cigarettes withdrawal symptoms during fasting time (</w:t>
      </w:r>
      <w:r w:rsidR="00FF716D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specially </w:t>
      </w:r>
      <w:r w:rsidR="00FF716D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during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the month of Ramadan). It will be</w:t>
      </w:r>
      <w:r w:rsidR="003B700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  <w:r w:rsidR="003B7007" w:rsidRPr="003B700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n observational study</w:t>
      </w:r>
      <w:r w:rsidR="00FF716D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,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subject to analysis and publication</w:t>
      </w:r>
      <w:r w:rsidR="00FF716D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as a </w:t>
      </w:r>
      <w:r w:rsidR="00FF716D" w:rsidRPr="003B700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scientific </w:t>
      </w:r>
      <w:r w:rsidR="00FF716D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piece of </w:t>
      </w:r>
      <w:r w:rsidR="00FF716D" w:rsidRPr="003B700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research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. This means that your answers will be treated in strict confidence. </w:t>
      </w:r>
    </w:p>
    <w:p w14:paraId="10471D2D" w14:textId="19D051E0" w:rsidR="00440C3F" w:rsidRDefault="003B7007" w:rsidP="00FF716D">
      <w:pPr>
        <w:shd w:val="clear" w:color="auto" w:fill="FFFFFF"/>
        <w:spacing w:line="240" w:lineRule="auto"/>
        <w:jc w:val="both"/>
        <w:divId w:val="212961757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3B700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The questionnaire consists of three sections, which will require 7-10 minutes of your time to answer it, knowing that the questionnaire does not require writing the name or any other private information. </w:t>
      </w:r>
    </w:p>
    <w:p w14:paraId="67E1B49F" w14:textId="77777777" w:rsidR="00FF716D" w:rsidRPr="00455FC7" w:rsidRDefault="00FF716D" w:rsidP="00FF716D">
      <w:pPr>
        <w:shd w:val="clear" w:color="auto" w:fill="FFFFFF"/>
        <w:spacing w:line="240" w:lineRule="auto"/>
        <w:jc w:val="both"/>
        <w:divId w:val="2129617573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14:paraId="13370697" w14:textId="29D003BA" w:rsidR="0094259D" w:rsidRPr="00455FC7" w:rsidRDefault="008774B4" w:rsidP="00FF716D">
      <w:pPr>
        <w:shd w:val="clear" w:color="auto" w:fill="FFFFFF"/>
        <w:spacing w:line="240" w:lineRule="auto"/>
        <w:jc w:val="both"/>
        <w:divId w:val="2129617573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 xml:space="preserve">If you are an </w:t>
      </w:r>
      <w:bookmarkStart w:id="1" w:name="_Hlk57279472"/>
      <w:bookmarkStart w:id="2" w:name="_GoBack"/>
      <w:r w:rsidRPr="00455FC7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>E-cigarette user</w:t>
      </w:r>
      <w:r w:rsidR="002275BF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>, fasting during Ramadan and living in Jordan</w:t>
      </w:r>
      <w:r w:rsidR="003B7007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>.</w:t>
      </w:r>
      <w:r w:rsidRPr="00455FC7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 xml:space="preserve"> </w:t>
      </w:r>
      <w:bookmarkEnd w:id="1"/>
      <w:bookmarkEnd w:id="2"/>
      <w:r w:rsidR="00267A8E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>y</w:t>
      </w:r>
      <w:r w:rsidR="0094259D" w:rsidRPr="00455FC7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 xml:space="preserve">our participation in completing this questionnaire is highly appreciated </w:t>
      </w:r>
    </w:p>
    <w:p w14:paraId="66C93460" w14:textId="77777777" w:rsidR="0094259D" w:rsidRPr="00455FC7" w:rsidRDefault="0094259D" w:rsidP="00FF716D">
      <w:pPr>
        <w:shd w:val="clear" w:color="auto" w:fill="FFFFFF"/>
        <w:spacing w:line="240" w:lineRule="auto"/>
        <w:jc w:val="both"/>
        <w:divId w:val="50216755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Agree to participate </w:t>
      </w:r>
    </w:p>
    <w:p w14:paraId="4FEB298E" w14:textId="16D06114" w:rsidR="0094259D" w:rsidRPr="00455FC7" w:rsidRDefault="0094259D" w:rsidP="00FF716D">
      <w:pPr>
        <w:shd w:val="clear" w:color="auto" w:fill="FFFFFF"/>
        <w:spacing w:line="240" w:lineRule="auto"/>
        <w:jc w:val="both"/>
        <w:divId w:val="74842550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Disagree to participate </w:t>
      </w:r>
    </w:p>
    <w:bookmarkEnd w:id="0"/>
    <w:p w14:paraId="5329059F" w14:textId="77777777" w:rsidR="00A652C1" w:rsidRPr="00455FC7" w:rsidRDefault="00A652C1" w:rsidP="00166590">
      <w:pPr>
        <w:shd w:val="clear" w:color="auto" w:fill="FFFFFF"/>
        <w:spacing w:line="240" w:lineRule="auto"/>
        <w:divId w:val="74842550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</w:p>
    <w:p w14:paraId="0BA60EE5" w14:textId="77777777" w:rsidR="0094259D" w:rsidRPr="00FF716D" w:rsidRDefault="0094259D" w:rsidP="00166590">
      <w:pPr>
        <w:shd w:val="clear" w:color="auto" w:fill="673AB7"/>
        <w:spacing w:line="240" w:lineRule="auto"/>
        <w:divId w:val="834108107"/>
        <w:rPr>
          <w:rFonts w:asciiTheme="majorBidi" w:eastAsia="Times New Roman" w:hAnsiTheme="majorBidi" w:cstheme="majorBidi"/>
          <w:b/>
          <w:bCs/>
          <w:color w:val="000000"/>
          <w:spacing w:val="2"/>
          <w:sz w:val="28"/>
          <w:szCs w:val="28"/>
        </w:rPr>
      </w:pPr>
      <w:r w:rsidRPr="00455FC7">
        <w:rPr>
          <w:rFonts w:asciiTheme="majorBidi" w:eastAsia="Times New Roman" w:hAnsiTheme="majorBidi" w:cstheme="majorBidi"/>
          <w:color w:val="000000"/>
          <w:spacing w:val="2"/>
          <w:sz w:val="24"/>
          <w:szCs w:val="24"/>
        </w:rPr>
        <w:t xml:space="preserve"> </w:t>
      </w:r>
      <w:r w:rsidRPr="00FF716D">
        <w:rPr>
          <w:rFonts w:asciiTheme="majorBidi" w:eastAsia="Times New Roman" w:hAnsiTheme="majorBidi" w:cstheme="majorBidi"/>
          <w:color w:val="000000"/>
          <w:spacing w:val="2"/>
          <w:sz w:val="24"/>
          <w:szCs w:val="24"/>
        </w:rPr>
        <w:t>(</w:t>
      </w:r>
      <w:r w:rsidRPr="00FF716D">
        <w:rPr>
          <w:rFonts w:asciiTheme="majorBidi" w:eastAsia="Times New Roman" w:hAnsiTheme="majorBidi" w:cstheme="majorBidi"/>
          <w:b/>
          <w:bCs/>
          <w:color w:val="000000"/>
          <w:spacing w:val="2"/>
          <w:sz w:val="28"/>
          <w:szCs w:val="28"/>
        </w:rPr>
        <w:t>Basic information (Demographic</w:t>
      </w:r>
    </w:p>
    <w:p w14:paraId="7C9626A7" w14:textId="77777777" w:rsidR="00005541" w:rsidRPr="00FF716D" w:rsidRDefault="00005541" w:rsidP="00166590">
      <w:pPr>
        <w:shd w:val="clear" w:color="auto" w:fill="FFFFFF"/>
        <w:spacing w:line="240" w:lineRule="auto"/>
        <w:divId w:val="208735295"/>
        <w:rPr>
          <w:rFonts w:asciiTheme="majorBidi" w:eastAsia="Times New Roman" w:hAnsiTheme="majorBidi" w:cstheme="majorBidi"/>
          <w:b/>
          <w:bCs/>
          <w:color w:val="202124"/>
          <w:spacing w:val="2"/>
          <w:sz w:val="28"/>
          <w:szCs w:val="28"/>
        </w:rPr>
      </w:pPr>
    </w:p>
    <w:p w14:paraId="2755CF1A" w14:textId="31251B57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208735295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Gender </w:t>
      </w:r>
    </w:p>
    <w:p w14:paraId="189A3920" w14:textId="77777777" w:rsidR="0094259D" w:rsidRPr="00455FC7" w:rsidRDefault="0094259D" w:rsidP="00166590">
      <w:pPr>
        <w:shd w:val="clear" w:color="auto" w:fill="FFFFFF"/>
        <w:spacing w:line="240" w:lineRule="auto"/>
        <w:divId w:val="182284658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Female</w:t>
      </w:r>
    </w:p>
    <w:p w14:paraId="6F8E501F" w14:textId="77777777" w:rsidR="0094259D" w:rsidRPr="00455FC7" w:rsidRDefault="0094259D" w:rsidP="00166590">
      <w:pPr>
        <w:shd w:val="clear" w:color="auto" w:fill="FFFFFF"/>
        <w:spacing w:line="240" w:lineRule="auto"/>
        <w:divId w:val="1167525221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ale</w:t>
      </w:r>
    </w:p>
    <w:p w14:paraId="41A4AAC0" w14:textId="77777777" w:rsidR="00005541" w:rsidRPr="00455FC7" w:rsidRDefault="00005541" w:rsidP="00166590">
      <w:pPr>
        <w:shd w:val="clear" w:color="auto" w:fill="FFFFFF"/>
        <w:spacing w:line="240" w:lineRule="auto"/>
        <w:divId w:val="1645812993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1793BBF2" w14:textId="77969B97" w:rsidR="0094259D" w:rsidRPr="00112019" w:rsidRDefault="002971BB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645812993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Age</w:t>
      </w:r>
    </w:p>
    <w:p w14:paraId="199DF1EE" w14:textId="77777777" w:rsidR="0094259D" w:rsidRPr="00455FC7" w:rsidRDefault="0094259D" w:rsidP="00166590">
      <w:pPr>
        <w:shd w:val="clear" w:color="auto" w:fill="FFFFFF"/>
        <w:spacing w:line="240" w:lineRule="auto"/>
        <w:divId w:val="12504631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Less than 18 years old</w:t>
      </w:r>
    </w:p>
    <w:p w14:paraId="5B570815" w14:textId="77777777" w:rsidR="0094259D" w:rsidRPr="00455FC7" w:rsidRDefault="0094259D" w:rsidP="00166590">
      <w:pPr>
        <w:shd w:val="clear" w:color="auto" w:fill="FFFFFF"/>
        <w:spacing w:line="240" w:lineRule="auto"/>
        <w:divId w:val="1109470911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18-25 years old</w:t>
      </w:r>
    </w:p>
    <w:p w14:paraId="34DDF88D" w14:textId="77777777" w:rsidR="0094259D" w:rsidRPr="00455FC7" w:rsidRDefault="0094259D" w:rsidP="00166590">
      <w:pPr>
        <w:shd w:val="clear" w:color="auto" w:fill="FFFFFF"/>
        <w:spacing w:line="240" w:lineRule="auto"/>
        <w:divId w:val="31695691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26-40 years old</w:t>
      </w:r>
    </w:p>
    <w:p w14:paraId="42951AC8" w14:textId="77777777" w:rsidR="0094259D" w:rsidRPr="00455FC7" w:rsidRDefault="0094259D" w:rsidP="00166590">
      <w:pPr>
        <w:shd w:val="clear" w:color="auto" w:fill="FFFFFF"/>
        <w:spacing w:line="240" w:lineRule="auto"/>
        <w:divId w:val="136544478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40-55 years old</w:t>
      </w:r>
    </w:p>
    <w:p w14:paraId="6D313129" w14:textId="77777777" w:rsidR="0094259D" w:rsidRPr="00455FC7" w:rsidRDefault="0094259D" w:rsidP="00166590">
      <w:pPr>
        <w:shd w:val="clear" w:color="auto" w:fill="FFFFFF"/>
        <w:spacing w:line="240" w:lineRule="auto"/>
        <w:divId w:val="125856069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bove 55 years old</w:t>
      </w:r>
    </w:p>
    <w:p w14:paraId="3019C096" w14:textId="04E9AC8A" w:rsidR="00A652C1" w:rsidRDefault="00A652C1" w:rsidP="00166590">
      <w:pPr>
        <w:shd w:val="clear" w:color="auto" w:fill="FFFFFF"/>
        <w:spacing w:line="240" w:lineRule="auto"/>
        <w:divId w:val="941835874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138CD7D8" w14:textId="77777777" w:rsidR="00112019" w:rsidRPr="00455FC7" w:rsidRDefault="00112019" w:rsidP="00166590">
      <w:pPr>
        <w:shd w:val="clear" w:color="auto" w:fill="FFFFFF"/>
        <w:spacing w:line="240" w:lineRule="auto"/>
        <w:divId w:val="941835874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1337EF2D" w14:textId="3BE96C39" w:rsidR="0094259D" w:rsidRPr="00112019" w:rsidRDefault="002971BB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941835874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lastRenderedPageBreak/>
        <w:t xml:space="preserve">The highest education </w:t>
      </w:r>
      <w:proofErr w:type="gramStart"/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level</w:t>
      </w:r>
      <w:proofErr w:type="gramEnd"/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</w:t>
      </w:r>
    </w:p>
    <w:p w14:paraId="0B6AF5C5" w14:textId="361BBBC2" w:rsidR="0094259D" w:rsidRPr="00455FC7" w:rsidRDefault="0094259D" w:rsidP="00166590">
      <w:pPr>
        <w:shd w:val="clear" w:color="auto" w:fill="FFFFFF"/>
        <w:spacing w:line="240" w:lineRule="auto"/>
        <w:divId w:val="163763899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I didn't complete </w:t>
      </w:r>
      <w:r w:rsidR="004B03A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chool education</w:t>
      </w:r>
    </w:p>
    <w:p w14:paraId="2163462F" w14:textId="128FDD86" w:rsidR="0094259D" w:rsidRPr="00455FC7" w:rsidRDefault="004B03AD" w:rsidP="00166590">
      <w:pPr>
        <w:shd w:val="clear" w:color="auto" w:fill="FFFFFF"/>
        <w:spacing w:line="240" w:lineRule="auto"/>
        <w:divId w:val="196538701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econdary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school certificate</w:t>
      </w:r>
    </w:p>
    <w:p w14:paraId="788834B7" w14:textId="77777777" w:rsidR="0094259D" w:rsidRPr="00455FC7" w:rsidRDefault="002971BB" w:rsidP="00166590">
      <w:pPr>
        <w:shd w:val="clear" w:color="auto" w:fill="FFFFFF"/>
        <w:spacing w:line="240" w:lineRule="auto"/>
        <w:divId w:val="212356696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Diploma</w:t>
      </w:r>
    </w:p>
    <w:p w14:paraId="1C5B40CD" w14:textId="77777777" w:rsidR="0094259D" w:rsidRPr="00455FC7" w:rsidRDefault="0094259D" w:rsidP="00166590">
      <w:pPr>
        <w:shd w:val="clear" w:color="auto" w:fill="FFFFFF"/>
        <w:spacing w:line="240" w:lineRule="auto"/>
        <w:divId w:val="23227382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Bachelor's degree</w:t>
      </w:r>
      <w:r w:rsidR="00206573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</w:p>
    <w:p w14:paraId="73D1B6BC" w14:textId="6414C4D5" w:rsidR="0094259D" w:rsidRPr="00455FC7" w:rsidRDefault="004B03AD" w:rsidP="00166590">
      <w:pPr>
        <w:shd w:val="clear" w:color="auto" w:fill="FFFFFF"/>
        <w:spacing w:line="240" w:lineRule="auto"/>
        <w:divId w:val="162360881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Postgraduate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degree</w:t>
      </w:r>
    </w:p>
    <w:p w14:paraId="0CAE4915" w14:textId="77777777" w:rsidR="00166590" w:rsidRPr="00455FC7" w:rsidRDefault="00166590" w:rsidP="00166590">
      <w:pPr>
        <w:shd w:val="clear" w:color="auto" w:fill="FFFFFF"/>
        <w:spacing w:line="240" w:lineRule="auto"/>
        <w:divId w:val="326907834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5FD74C49" w14:textId="6172D04F" w:rsidR="0094259D" w:rsidRPr="00112019" w:rsidRDefault="00440C3F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326907834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Occupation</w:t>
      </w:r>
    </w:p>
    <w:p w14:paraId="6306DBE7" w14:textId="2FFF63BB" w:rsidR="0094259D" w:rsidRPr="00455FC7" w:rsidRDefault="00A15345" w:rsidP="00166590">
      <w:pPr>
        <w:shd w:val="clear" w:color="auto" w:fill="FFFFFF"/>
        <w:spacing w:line="240" w:lineRule="auto"/>
        <w:divId w:val="79502270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econdary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school student</w:t>
      </w:r>
    </w:p>
    <w:p w14:paraId="192F07F5" w14:textId="77777777" w:rsidR="0094259D" w:rsidRPr="00455FC7" w:rsidRDefault="0094259D" w:rsidP="00166590">
      <w:pPr>
        <w:shd w:val="clear" w:color="auto" w:fill="FFFFFF"/>
        <w:spacing w:line="240" w:lineRule="auto"/>
        <w:divId w:val="319698521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University student</w:t>
      </w:r>
    </w:p>
    <w:p w14:paraId="3C511014" w14:textId="6D6E202A" w:rsidR="0094259D" w:rsidRPr="00455FC7" w:rsidRDefault="0094259D" w:rsidP="00166590">
      <w:pPr>
        <w:shd w:val="clear" w:color="auto" w:fill="FFFFFF"/>
        <w:spacing w:line="240" w:lineRule="auto"/>
        <w:divId w:val="65622331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Housewife</w:t>
      </w:r>
    </w:p>
    <w:p w14:paraId="468B6D04" w14:textId="77777777" w:rsidR="00A15345" w:rsidRPr="00455FC7" w:rsidRDefault="00A15345" w:rsidP="00166590">
      <w:pPr>
        <w:shd w:val="clear" w:color="auto" w:fill="FFFFFF"/>
        <w:spacing w:line="240" w:lineRule="auto"/>
        <w:divId w:val="114415552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hAnsiTheme="majorBidi" w:cstheme="majorBidi"/>
          <w:sz w:val="24"/>
          <w:szCs w:val="24"/>
        </w:rPr>
        <w:t>An employee in the health sector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</w:p>
    <w:p w14:paraId="13A78AF7" w14:textId="77777777" w:rsidR="00A15345" w:rsidRPr="00455FC7" w:rsidRDefault="00A15345" w:rsidP="00166590">
      <w:pPr>
        <w:shd w:val="clear" w:color="auto" w:fill="FFFFFF"/>
        <w:spacing w:line="240" w:lineRule="auto"/>
        <w:divId w:val="69916664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hAnsiTheme="majorBidi" w:cstheme="majorBidi"/>
          <w:sz w:val="24"/>
          <w:szCs w:val="24"/>
        </w:rPr>
        <w:t>An employee in a non-health sector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</w:p>
    <w:p w14:paraId="171BDD30" w14:textId="77777777" w:rsidR="0094259D" w:rsidRPr="00455FC7" w:rsidRDefault="0094259D" w:rsidP="00166590">
      <w:pPr>
        <w:shd w:val="clear" w:color="auto" w:fill="FFFFFF"/>
        <w:spacing w:line="240" w:lineRule="auto"/>
        <w:divId w:val="73008072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Retired</w:t>
      </w:r>
    </w:p>
    <w:p w14:paraId="2301339C" w14:textId="76210FF5" w:rsidR="0094259D" w:rsidRPr="00455FC7" w:rsidRDefault="00166590" w:rsidP="00166590">
      <w:pPr>
        <w:shd w:val="clear" w:color="auto" w:fill="FFFFFF"/>
        <w:spacing w:line="240" w:lineRule="auto"/>
        <w:divId w:val="73898825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O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hers</w:t>
      </w:r>
    </w:p>
    <w:p w14:paraId="35607F90" w14:textId="77777777" w:rsidR="00A652C1" w:rsidRPr="00455FC7" w:rsidRDefault="00A652C1" w:rsidP="00166590">
      <w:pPr>
        <w:shd w:val="clear" w:color="auto" w:fill="FFFFFF"/>
        <w:spacing w:line="240" w:lineRule="auto"/>
        <w:divId w:val="1219508885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4124CB4B" w14:textId="2FE8A52D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219508885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Social status</w:t>
      </w:r>
      <w:r w:rsidR="00206573" w:rsidRPr="00112019">
        <w:rPr>
          <w:rStyle w:val="freebirdformviewerviewitemsitemrequiredasterisk"/>
          <w:rFonts w:asciiTheme="majorBidi" w:eastAsia="Times New Roman" w:hAnsiTheme="majorBidi" w:cstheme="majorBidi"/>
          <w:b/>
          <w:bCs/>
          <w:color w:val="D93025"/>
          <w:spacing w:val="2"/>
          <w:sz w:val="24"/>
          <w:szCs w:val="24"/>
        </w:rPr>
        <w:t xml:space="preserve"> </w:t>
      </w:r>
    </w:p>
    <w:p w14:paraId="47C3EF2B" w14:textId="77777777" w:rsidR="0094259D" w:rsidRPr="00455FC7" w:rsidRDefault="0094259D" w:rsidP="00166590">
      <w:pPr>
        <w:shd w:val="clear" w:color="auto" w:fill="FFFFFF"/>
        <w:spacing w:line="240" w:lineRule="auto"/>
        <w:divId w:val="129880513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ingle</w:t>
      </w:r>
    </w:p>
    <w:p w14:paraId="42BB12B2" w14:textId="77777777" w:rsidR="0094259D" w:rsidRPr="00455FC7" w:rsidRDefault="0094259D" w:rsidP="00166590">
      <w:pPr>
        <w:shd w:val="clear" w:color="auto" w:fill="FFFFFF"/>
        <w:spacing w:line="240" w:lineRule="auto"/>
        <w:divId w:val="207954719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arried</w:t>
      </w:r>
    </w:p>
    <w:p w14:paraId="1DC91AD8" w14:textId="77777777" w:rsidR="0094259D" w:rsidRPr="00455FC7" w:rsidRDefault="0094259D" w:rsidP="00166590">
      <w:pPr>
        <w:shd w:val="clear" w:color="auto" w:fill="FFFFFF"/>
        <w:spacing w:line="240" w:lineRule="auto"/>
        <w:divId w:val="67399449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Divorced</w:t>
      </w:r>
    </w:p>
    <w:p w14:paraId="4717A4B0" w14:textId="77777777" w:rsidR="0094259D" w:rsidRPr="00455FC7" w:rsidRDefault="0094259D" w:rsidP="00166590">
      <w:pPr>
        <w:shd w:val="clear" w:color="auto" w:fill="FFFFFF"/>
        <w:spacing w:line="240" w:lineRule="auto"/>
        <w:divId w:val="19261870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Widow</w:t>
      </w:r>
    </w:p>
    <w:p w14:paraId="7115D411" w14:textId="77777777" w:rsidR="0094259D" w:rsidRPr="00455FC7" w:rsidRDefault="0094259D" w:rsidP="00166590">
      <w:pPr>
        <w:spacing w:line="240" w:lineRule="auto"/>
        <w:divId w:val="1440562219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14:paraId="6D759219" w14:textId="25795CB9" w:rsidR="0094259D" w:rsidRPr="00112019" w:rsidRDefault="003872D0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323895291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D</w:t>
      </w:r>
      <w:r w:rsidR="0094259D"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o you have children?</w:t>
      </w:r>
      <w:r w:rsidR="0094259D" w:rsidRPr="00112019"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  <w:t> </w:t>
      </w:r>
    </w:p>
    <w:p w14:paraId="1872C957" w14:textId="77777777" w:rsidR="0094259D" w:rsidRPr="00455FC7" w:rsidRDefault="0094259D" w:rsidP="00166590">
      <w:pPr>
        <w:shd w:val="clear" w:color="auto" w:fill="FFFFFF"/>
        <w:spacing w:line="240" w:lineRule="auto"/>
        <w:divId w:val="83618765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Yes</w:t>
      </w:r>
    </w:p>
    <w:p w14:paraId="06A2BDD0" w14:textId="77777777" w:rsidR="0094259D" w:rsidRPr="00455FC7" w:rsidRDefault="0094259D" w:rsidP="00166590">
      <w:pPr>
        <w:shd w:val="clear" w:color="auto" w:fill="FFFFFF"/>
        <w:spacing w:line="240" w:lineRule="auto"/>
        <w:divId w:val="10323146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No</w:t>
      </w:r>
    </w:p>
    <w:p w14:paraId="5DE5DC98" w14:textId="520A7474" w:rsidR="00206573" w:rsidRPr="00455FC7" w:rsidRDefault="0094259D" w:rsidP="00166590">
      <w:pPr>
        <w:shd w:val="clear" w:color="auto" w:fill="FFFFFF"/>
        <w:spacing w:after="240" w:line="240" w:lineRule="auto"/>
        <w:divId w:val="53681341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 am single and I do not have children</w:t>
      </w:r>
    </w:p>
    <w:p w14:paraId="564C9274" w14:textId="1C6074C6" w:rsidR="00206573" w:rsidRDefault="00206573" w:rsidP="00166590">
      <w:pPr>
        <w:shd w:val="clear" w:color="auto" w:fill="FFFFFF"/>
        <w:spacing w:line="240" w:lineRule="auto"/>
        <w:divId w:val="1021472995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3B6C8DAC" w14:textId="77777777" w:rsidR="00112019" w:rsidRPr="00455FC7" w:rsidRDefault="00112019" w:rsidP="00166590">
      <w:pPr>
        <w:shd w:val="clear" w:color="auto" w:fill="FFFFFF"/>
        <w:spacing w:line="240" w:lineRule="auto"/>
        <w:divId w:val="1021472995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529B40CF" w14:textId="4E83CCBC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021472995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lastRenderedPageBreak/>
        <w:t>Nationality </w:t>
      </w:r>
    </w:p>
    <w:p w14:paraId="38B3437E" w14:textId="77777777" w:rsidR="0094259D" w:rsidRPr="00455FC7" w:rsidRDefault="0094259D" w:rsidP="00166590">
      <w:pPr>
        <w:shd w:val="clear" w:color="auto" w:fill="FFFFFF"/>
        <w:spacing w:line="240" w:lineRule="auto"/>
        <w:divId w:val="79869249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Jordanian</w:t>
      </w:r>
    </w:p>
    <w:p w14:paraId="50311383" w14:textId="77777777" w:rsidR="0094259D" w:rsidRPr="00455FC7" w:rsidRDefault="00206573" w:rsidP="00166590">
      <w:pPr>
        <w:shd w:val="clear" w:color="auto" w:fill="FFFFFF"/>
        <w:spacing w:line="240" w:lineRule="auto"/>
        <w:divId w:val="166482028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Palestinian</w:t>
      </w:r>
    </w:p>
    <w:p w14:paraId="05C66129" w14:textId="74D4DAF7" w:rsidR="0094259D" w:rsidRPr="00455FC7" w:rsidRDefault="00D76B9B" w:rsidP="00166590">
      <w:pPr>
        <w:shd w:val="clear" w:color="auto" w:fill="FFFFFF"/>
        <w:spacing w:line="240" w:lineRule="auto"/>
        <w:divId w:val="40445191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gyptian</w:t>
      </w:r>
    </w:p>
    <w:p w14:paraId="268A09D5" w14:textId="77777777" w:rsidR="0094259D" w:rsidRPr="00455FC7" w:rsidRDefault="0094259D" w:rsidP="00166590">
      <w:pPr>
        <w:shd w:val="clear" w:color="auto" w:fill="FFFFFF"/>
        <w:spacing w:line="240" w:lineRule="auto"/>
        <w:divId w:val="128538823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raqi</w:t>
      </w:r>
    </w:p>
    <w:p w14:paraId="18A8031A" w14:textId="77777777" w:rsidR="0094259D" w:rsidRPr="00455FC7" w:rsidRDefault="00206573" w:rsidP="00166590">
      <w:pPr>
        <w:shd w:val="clear" w:color="auto" w:fill="FFFFFF"/>
        <w:spacing w:line="240" w:lineRule="auto"/>
        <w:divId w:val="26511314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yrian</w:t>
      </w:r>
    </w:p>
    <w:p w14:paraId="008BC44E" w14:textId="5D76E5CB" w:rsidR="0094259D" w:rsidRPr="00455FC7" w:rsidRDefault="0094259D" w:rsidP="00166590">
      <w:pPr>
        <w:shd w:val="clear" w:color="auto" w:fill="FFFFFF"/>
        <w:spacing w:line="240" w:lineRule="auto"/>
        <w:divId w:val="29880360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Lebanese</w:t>
      </w:r>
    </w:p>
    <w:p w14:paraId="0CF69F3C" w14:textId="77777777" w:rsidR="0094259D" w:rsidRPr="00455FC7" w:rsidRDefault="0094259D" w:rsidP="00166590">
      <w:pPr>
        <w:shd w:val="clear" w:color="auto" w:fill="FFFFFF"/>
        <w:spacing w:line="240" w:lineRule="auto"/>
        <w:divId w:val="113305694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Other</w:t>
      </w:r>
    </w:p>
    <w:p w14:paraId="6644F2EC" w14:textId="77777777" w:rsidR="0094259D" w:rsidRPr="00455FC7" w:rsidRDefault="0094259D" w:rsidP="00166590">
      <w:pPr>
        <w:spacing w:line="240" w:lineRule="auto"/>
        <w:divId w:val="1718167243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14:paraId="7E282731" w14:textId="151B8A56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400205877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If you are a tobacco smoker (current or former), how long did you smoke?</w:t>
      </w:r>
    </w:p>
    <w:p w14:paraId="3E6E762B" w14:textId="247C96A6" w:rsidR="0094259D" w:rsidRPr="00455FC7" w:rsidRDefault="0094259D" w:rsidP="00166590">
      <w:pPr>
        <w:shd w:val="clear" w:color="auto" w:fill="FFFFFF"/>
        <w:spacing w:line="240" w:lineRule="auto"/>
        <w:divId w:val="33554719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I </w:t>
      </w:r>
      <w:r w:rsidR="00D76B9B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never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smoke</w:t>
      </w:r>
    </w:p>
    <w:p w14:paraId="2EB81A8D" w14:textId="77777777" w:rsidR="0094259D" w:rsidRPr="00455FC7" w:rsidRDefault="0094259D" w:rsidP="00166590">
      <w:pPr>
        <w:shd w:val="clear" w:color="auto" w:fill="FFFFFF"/>
        <w:spacing w:line="240" w:lineRule="auto"/>
        <w:divId w:val="75682405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5 years or less</w:t>
      </w:r>
    </w:p>
    <w:p w14:paraId="67DF5F46" w14:textId="77777777" w:rsidR="0094259D" w:rsidRPr="00455FC7" w:rsidRDefault="0094259D" w:rsidP="00166590">
      <w:pPr>
        <w:shd w:val="clear" w:color="auto" w:fill="FFFFFF"/>
        <w:spacing w:line="240" w:lineRule="auto"/>
        <w:divId w:val="52259680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ore than 5 years</w:t>
      </w:r>
    </w:p>
    <w:p w14:paraId="7F56E847" w14:textId="77777777" w:rsidR="00440C3F" w:rsidRPr="00455FC7" w:rsidRDefault="00440C3F" w:rsidP="00166590">
      <w:pPr>
        <w:shd w:val="clear" w:color="auto" w:fill="FFFFFF"/>
        <w:spacing w:line="240" w:lineRule="auto"/>
        <w:divId w:val="2083328869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4419E28E" w14:textId="185FCE04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2083328869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How do you rate the degree of your smoking (current or former)?</w:t>
      </w:r>
    </w:p>
    <w:p w14:paraId="30F1FFED" w14:textId="2E6F3463" w:rsidR="0094259D" w:rsidRPr="00455FC7" w:rsidRDefault="0094259D" w:rsidP="00166590">
      <w:pPr>
        <w:shd w:val="clear" w:color="auto" w:fill="FFFFFF"/>
        <w:spacing w:line="240" w:lineRule="auto"/>
        <w:divId w:val="61343819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Low (less than 10 cigarettes per day</w:t>
      </w:r>
    </w:p>
    <w:p w14:paraId="4EF3E297" w14:textId="7B3997FF" w:rsidR="0094259D" w:rsidRPr="00455FC7" w:rsidRDefault="0094259D" w:rsidP="00166590">
      <w:pPr>
        <w:shd w:val="clear" w:color="auto" w:fill="FFFFFF"/>
        <w:spacing w:line="240" w:lineRule="auto"/>
        <w:divId w:val="165252199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oderate (between 10 to 20 cigarettes per day</w:t>
      </w:r>
    </w:p>
    <w:p w14:paraId="7D489D3C" w14:textId="50DCA701" w:rsidR="0094259D" w:rsidRPr="00455FC7" w:rsidRDefault="0094259D" w:rsidP="00166590">
      <w:pPr>
        <w:shd w:val="clear" w:color="auto" w:fill="FFFFFF"/>
        <w:spacing w:line="240" w:lineRule="auto"/>
        <w:divId w:val="207978900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High </w:t>
      </w:r>
      <w:r w:rsidR="008774B4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(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ore than 20 cigarettes per day)</w:t>
      </w:r>
    </w:p>
    <w:p w14:paraId="511F09F4" w14:textId="77777777" w:rsidR="00A652C1" w:rsidRPr="00FF716D" w:rsidRDefault="00A652C1" w:rsidP="00166590">
      <w:pPr>
        <w:shd w:val="clear" w:color="auto" w:fill="FFFFFF"/>
        <w:spacing w:line="240" w:lineRule="auto"/>
        <w:divId w:val="2079789009"/>
        <w:rPr>
          <w:rFonts w:asciiTheme="majorBidi" w:eastAsia="Times New Roman" w:hAnsiTheme="majorBidi" w:cstheme="majorBidi"/>
          <w:b/>
          <w:bCs/>
          <w:color w:val="202124"/>
          <w:spacing w:val="3"/>
          <w:sz w:val="28"/>
          <w:szCs w:val="28"/>
        </w:rPr>
      </w:pPr>
    </w:p>
    <w:p w14:paraId="0F66CD53" w14:textId="654CAC31" w:rsidR="0094259D" w:rsidRPr="00FF716D" w:rsidRDefault="0094259D" w:rsidP="008774B4">
      <w:pPr>
        <w:shd w:val="clear" w:color="auto" w:fill="673AB7"/>
        <w:spacing w:after="240" w:line="240" w:lineRule="auto"/>
        <w:divId w:val="1873493250"/>
        <w:rPr>
          <w:rFonts w:asciiTheme="majorBidi" w:eastAsia="Times New Roman" w:hAnsiTheme="majorBidi" w:cstheme="majorBidi"/>
          <w:b/>
          <w:bCs/>
          <w:color w:val="000000"/>
          <w:spacing w:val="2"/>
          <w:sz w:val="28"/>
          <w:szCs w:val="28"/>
        </w:rPr>
      </w:pPr>
      <w:r w:rsidRPr="00FF716D">
        <w:rPr>
          <w:rFonts w:asciiTheme="majorBidi" w:eastAsia="Times New Roman" w:hAnsiTheme="majorBidi" w:cstheme="majorBidi"/>
          <w:b/>
          <w:bCs/>
          <w:color w:val="000000"/>
          <w:spacing w:val="2"/>
          <w:sz w:val="28"/>
          <w:szCs w:val="28"/>
        </w:rPr>
        <w:t xml:space="preserve">Basic information related to E-cigarette use </w:t>
      </w:r>
    </w:p>
    <w:p w14:paraId="75DFADC9" w14:textId="4B1130A8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42085376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Why did you start using </w:t>
      </w:r>
      <w:r w:rsidR="008774B4"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E-cigarettes</w:t>
      </w:r>
      <w:r w:rsidR="008774B4" w:rsidRPr="00112019">
        <w:rPr>
          <w:rStyle w:val="freebirdformviewerviewitemsitemrequiredasterisk"/>
          <w:rFonts w:asciiTheme="majorBidi" w:eastAsia="Times New Roman" w:hAnsiTheme="majorBidi" w:cstheme="majorBidi"/>
          <w:spacing w:val="2"/>
          <w:sz w:val="24"/>
          <w:szCs w:val="24"/>
        </w:rPr>
        <w:t>?</w:t>
      </w:r>
    </w:p>
    <w:p w14:paraId="1F251D53" w14:textId="77777777" w:rsidR="0094259D" w:rsidRPr="00455FC7" w:rsidRDefault="0094259D" w:rsidP="00166590">
      <w:pPr>
        <w:shd w:val="clear" w:color="auto" w:fill="FFFFFF"/>
        <w:spacing w:line="240" w:lineRule="auto"/>
        <w:divId w:val="39296548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o quit smoking</w:t>
      </w:r>
    </w:p>
    <w:p w14:paraId="6DE2B10C" w14:textId="49ACE2CB" w:rsidR="0094259D" w:rsidRPr="00455FC7" w:rsidRDefault="0094259D" w:rsidP="00166590">
      <w:pPr>
        <w:shd w:val="clear" w:color="auto" w:fill="FFFFFF"/>
        <w:spacing w:line="240" w:lineRule="auto"/>
        <w:divId w:val="84660086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I love to try different new types of smoking </w:t>
      </w:r>
    </w:p>
    <w:p w14:paraId="2CAF0688" w14:textId="25996EB4" w:rsidR="0094259D" w:rsidRPr="00455FC7" w:rsidRDefault="008774B4" w:rsidP="00166590">
      <w:pPr>
        <w:shd w:val="clear" w:color="auto" w:fill="FFFFFF"/>
        <w:spacing w:line="240" w:lineRule="auto"/>
        <w:divId w:val="105273248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t has </w:t>
      </w:r>
      <w:r w:rsid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a 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better smell and taste 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han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obacco</w:t>
      </w:r>
    </w:p>
    <w:p w14:paraId="271C8ED7" w14:textId="77777777" w:rsidR="00112019" w:rsidRDefault="0094259D" w:rsidP="00112019">
      <w:pPr>
        <w:shd w:val="clear" w:color="auto" w:fill="FFFFFF"/>
        <w:spacing w:before="150" w:after="240" w:line="240" w:lineRule="auto"/>
        <w:ind w:right="150"/>
        <w:divId w:val="136860495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asy to use</w:t>
      </w:r>
    </w:p>
    <w:p w14:paraId="301E64B6" w14:textId="0DA08C60" w:rsidR="008774B4" w:rsidRDefault="008774B4" w:rsidP="00112019">
      <w:pPr>
        <w:shd w:val="clear" w:color="auto" w:fill="FFFFFF"/>
        <w:spacing w:before="150" w:after="240" w:line="240" w:lineRule="auto"/>
        <w:ind w:right="150"/>
        <w:divId w:val="136860495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afer than tobacco</w:t>
      </w:r>
    </w:p>
    <w:p w14:paraId="6335F02D" w14:textId="77777777" w:rsidR="00112019" w:rsidRPr="00455FC7" w:rsidRDefault="00112019" w:rsidP="00112019">
      <w:pPr>
        <w:shd w:val="clear" w:color="auto" w:fill="FFFFFF"/>
        <w:spacing w:before="150" w:after="240" w:line="240" w:lineRule="auto"/>
        <w:ind w:right="150"/>
        <w:divId w:val="136860495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</w:p>
    <w:p w14:paraId="7346D499" w14:textId="3AD2848D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929195445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lastRenderedPageBreak/>
        <w:t>Do you use nicotine</w:t>
      </w:r>
      <w:r w:rsidR="0054172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-</w:t>
      </w:r>
      <w:r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containing </w:t>
      </w:r>
      <w:r w:rsidR="00112019"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E-</w:t>
      </w:r>
      <w:r w:rsid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liquids</w:t>
      </w:r>
      <w:r w:rsidR="00112019" w:rsidRPr="00112019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?</w:t>
      </w:r>
    </w:p>
    <w:p w14:paraId="434797A2" w14:textId="77777777" w:rsidR="0094259D" w:rsidRPr="00455FC7" w:rsidRDefault="00206573" w:rsidP="00166590">
      <w:pPr>
        <w:shd w:val="clear" w:color="auto" w:fill="FFFFFF"/>
        <w:spacing w:line="240" w:lineRule="auto"/>
        <w:divId w:val="131205216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Yes</w:t>
      </w:r>
    </w:p>
    <w:p w14:paraId="34AF2218" w14:textId="4877A439" w:rsidR="005B00DE" w:rsidRPr="00455FC7" w:rsidRDefault="0094259D" w:rsidP="00112019">
      <w:pPr>
        <w:shd w:val="clear" w:color="auto" w:fill="FFFFFF"/>
        <w:spacing w:before="150" w:after="240" w:line="240" w:lineRule="auto"/>
        <w:ind w:right="300"/>
        <w:divId w:val="106529555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  <w:rtl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No, </w:t>
      </w:r>
      <w:r w:rsid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use free nicotine E-</w:t>
      </w:r>
      <w:r w:rsid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liquids</w:t>
      </w:r>
    </w:p>
    <w:p w14:paraId="00689B6F" w14:textId="77777777" w:rsidR="00650C3E" w:rsidRPr="00455FC7" w:rsidRDefault="00650C3E" w:rsidP="00166590">
      <w:pPr>
        <w:shd w:val="clear" w:color="auto" w:fill="FFFFFF"/>
        <w:spacing w:line="240" w:lineRule="auto"/>
        <w:divId w:val="425082066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3DBBB3C2" w14:textId="09C908F0" w:rsidR="0094259D" w:rsidRPr="00112019" w:rsidRDefault="0094259D" w:rsidP="00112019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425082066"/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</w:pPr>
      <w:r w:rsidRPr="00112019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>What is the concentration of nicotine that you use</w:t>
      </w:r>
      <w:r w:rsidR="005B00DE" w:rsidRPr="00112019">
        <w:rPr>
          <w:rFonts w:asciiTheme="majorBidi" w:eastAsia="Times New Roman" w:hAnsiTheme="majorBidi" w:cstheme="majorBidi"/>
          <w:b/>
          <w:bCs/>
          <w:spacing w:val="2"/>
          <w:sz w:val="24"/>
          <w:szCs w:val="24"/>
        </w:rPr>
        <w:t>?</w:t>
      </w:r>
    </w:p>
    <w:p w14:paraId="48F3D257" w14:textId="61A8F954" w:rsidR="0094259D" w:rsidRPr="00455FC7" w:rsidRDefault="0094259D" w:rsidP="00166590">
      <w:pPr>
        <w:shd w:val="clear" w:color="auto" w:fill="FFFFFF"/>
        <w:spacing w:line="240" w:lineRule="auto"/>
        <w:divId w:val="98797297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zero mg/mL (if you use nicotine free e-cigarettes)</w:t>
      </w:r>
    </w:p>
    <w:p w14:paraId="4CD93F47" w14:textId="77777777" w:rsidR="0094259D" w:rsidRPr="00455FC7" w:rsidRDefault="0094259D" w:rsidP="00166590">
      <w:pPr>
        <w:shd w:val="clear" w:color="auto" w:fill="FFFFFF"/>
        <w:spacing w:line="240" w:lineRule="auto"/>
        <w:divId w:val="21443449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3mg/mL</w:t>
      </w:r>
    </w:p>
    <w:p w14:paraId="455D614E" w14:textId="77777777" w:rsidR="0094259D" w:rsidRPr="00455FC7" w:rsidRDefault="0094259D" w:rsidP="00166590">
      <w:pPr>
        <w:shd w:val="clear" w:color="auto" w:fill="FFFFFF"/>
        <w:spacing w:line="240" w:lineRule="auto"/>
        <w:divId w:val="124210753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6 mg/mL</w:t>
      </w:r>
    </w:p>
    <w:p w14:paraId="2A6AD75C" w14:textId="77777777" w:rsidR="0094259D" w:rsidRPr="00455FC7" w:rsidRDefault="0094259D" w:rsidP="00166590">
      <w:pPr>
        <w:shd w:val="clear" w:color="auto" w:fill="FFFFFF"/>
        <w:spacing w:line="240" w:lineRule="auto"/>
        <w:divId w:val="160839326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12 mg/mL</w:t>
      </w:r>
    </w:p>
    <w:p w14:paraId="5FD4BF15" w14:textId="77777777" w:rsidR="0094259D" w:rsidRPr="00455FC7" w:rsidRDefault="0094259D" w:rsidP="00166590">
      <w:pPr>
        <w:shd w:val="clear" w:color="auto" w:fill="FFFFFF"/>
        <w:spacing w:line="240" w:lineRule="auto"/>
        <w:divId w:val="209882062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18mg/mL</w:t>
      </w:r>
    </w:p>
    <w:p w14:paraId="7FB38096" w14:textId="77777777" w:rsidR="0094259D" w:rsidRPr="00455FC7" w:rsidRDefault="0094259D" w:rsidP="00166590">
      <w:pPr>
        <w:shd w:val="clear" w:color="auto" w:fill="FFFFFF"/>
        <w:spacing w:line="240" w:lineRule="auto"/>
        <w:divId w:val="130990045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24 mg/mL</w:t>
      </w:r>
    </w:p>
    <w:p w14:paraId="2458F347" w14:textId="77777777" w:rsidR="0094259D" w:rsidRPr="00455FC7" w:rsidRDefault="0094259D" w:rsidP="00166590">
      <w:pPr>
        <w:shd w:val="clear" w:color="auto" w:fill="FFFFFF"/>
        <w:spacing w:line="240" w:lineRule="auto"/>
        <w:divId w:val="173134824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36 mg/mL</w:t>
      </w:r>
    </w:p>
    <w:p w14:paraId="7059D974" w14:textId="60F4A9BF" w:rsidR="0094259D" w:rsidRPr="00455FC7" w:rsidRDefault="0094259D" w:rsidP="00166590">
      <w:pPr>
        <w:shd w:val="clear" w:color="auto" w:fill="FFFFFF"/>
        <w:spacing w:line="240" w:lineRule="auto"/>
        <w:divId w:val="155720479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25 mg/mL (salt</w:t>
      </w:r>
      <w:r w:rsidR="00112019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d nicotine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)</w:t>
      </w:r>
    </w:p>
    <w:p w14:paraId="41F82D01" w14:textId="5E309D3D" w:rsidR="0094259D" w:rsidRPr="00455FC7" w:rsidRDefault="0094259D" w:rsidP="00166590">
      <w:pPr>
        <w:shd w:val="clear" w:color="auto" w:fill="FFFFFF"/>
        <w:spacing w:line="240" w:lineRule="auto"/>
        <w:divId w:val="209854898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30 mg/mL (</w:t>
      </w:r>
      <w:r w:rsidR="00112019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alt</w:t>
      </w:r>
      <w:r w:rsidR="00112019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d nicotine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)</w:t>
      </w:r>
    </w:p>
    <w:p w14:paraId="68E34E8F" w14:textId="35D742DD" w:rsidR="0094259D" w:rsidRPr="00455FC7" w:rsidRDefault="0094259D" w:rsidP="00166590">
      <w:pPr>
        <w:shd w:val="clear" w:color="auto" w:fill="FFFFFF"/>
        <w:spacing w:line="240" w:lineRule="auto"/>
        <w:divId w:val="203471941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35 mg/mL (</w:t>
      </w:r>
      <w:r w:rsidR="00112019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alt</w:t>
      </w:r>
      <w:r w:rsidR="00112019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d nicotine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)</w:t>
      </w:r>
    </w:p>
    <w:p w14:paraId="21D61CE6" w14:textId="3D26693D" w:rsidR="0094259D" w:rsidRPr="00455FC7" w:rsidRDefault="0094259D" w:rsidP="00166590">
      <w:pPr>
        <w:shd w:val="clear" w:color="auto" w:fill="FFFFFF"/>
        <w:spacing w:line="240" w:lineRule="auto"/>
        <w:divId w:val="188521293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50 mg/mL (</w:t>
      </w:r>
      <w:r w:rsidR="00112019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alt</w:t>
      </w:r>
      <w:r w:rsidR="00112019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d nicotine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)</w:t>
      </w:r>
    </w:p>
    <w:p w14:paraId="013B9B90" w14:textId="77777777" w:rsidR="00650C3E" w:rsidRPr="00455FC7" w:rsidRDefault="00650C3E" w:rsidP="00650C3E">
      <w:pPr>
        <w:shd w:val="clear" w:color="auto" w:fill="FFFFFF"/>
        <w:spacing w:line="240" w:lineRule="auto"/>
        <w:divId w:val="157038412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</w:p>
    <w:p w14:paraId="3B8223C8" w14:textId="603C5169" w:rsidR="00650C3E" w:rsidRPr="004B2343" w:rsidRDefault="00650C3E" w:rsidP="004B2343">
      <w:pPr>
        <w:pStyle w:val="ListParagraph"/>
        <w:numPr>
          <w:ilvl w:val="0"/>
          <w:numId w:val="1"/>
        </w:numPr>
        <w:shd w:val="clear" w:color="auto" w:fill="FFFFFF"/>
        <w:spacing w:before="180" w:after="240" w:line="240" w:lineRule="auto"/>
        <w:ind w:right="150"/>
        <w:divId w:val="1570384123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How many milliliters</w:t>
      </w:r>
      <w:r w:rsid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</w:t>
      </w: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of E-</w:t>
      </w:r>
      <w:r w:rsid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liquid </w:t>
      </w: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do you usually consume</w:t>
      </w:r>
      <w:r w:rsid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per day</w:t>
      </w: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?</w:t>
      </w:r>
    </w:p>
    <w:p w14:paraId="0AA3757E" w14:textId="77777777" w:rsidR="00650C3E" w:rsidRPr="00455FC7" w:rsidRDefault="00650C3E" w:rsidP="00650C3E">
      <w:pPr>
        <w:shd w:val="clear" w:color="auto" w:fill="FFFFFF"/>
        <w:spacing w:line="240" w:lineRule="auto"/>
        <w:divId w:val="157038412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Less than 2 mL</w:t>
      </w:r>
    </w:p>
    <w:p w14:paraId="3BDF2157" w14:textId="77777777" w:rsidR="00650C3E" w:rsidRPr="00455FC7" w:rsidRDefault="00650C3E" w:rsidP="00650C3E">
      <w:pPr>
        <w:shd w:val="clear" w:color="auto" w:fill="FFFFFF"/>
        <w:spacing w:line="240" w:lineRule="auto"/>
        <w:divId w:val="157038412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2-5 mL</w:t>
      </w:r>
    </w:p>
    <w:p w14:paraId="13B3C5DC" w14:textId="61C5DBE9" w:rsidR="0054172C" w:rsidRDefault="00650C3E" w:rsidP="0054172C">
      <w:pPr>
        <w:shd w:val="clear" w:color="auto" w:fill="FFFFFF"/>
        <w:spacing w:line="240" w:lineRule="auto"/>
        <w:divId w:val="1864198291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ore than 5 mL</w:t>
      </w:r>
    </w:p>
    <w:p w14:paraId="70E7C17A" w14:textId="77777777" w:rsidR="0054172C" w:rsidRPr="00455FC7" w:rsidRDefault="0054172C" w:rsidP="00166590">
      <w:pPr>
        <w:spacing w:line="240" w:lineRule="auto"/>
        <w:divId w:val="1864198291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14:paraId="5A1B2B3D" w14:textId="55E5167B" w:rsidR="0094259D" w:rsidRPr="0054172C" w:rsidRDefault="0094259D" w:rsidP="00C02DC3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87885450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54172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What is the type of E-cigarettes you used to use?</w:t>
      </w:r>
    </w:p>
    <w:p w14:paraId="5F56B56D" w14:textId="5F36BA0C" w:rsidR="0094259D" w:rsidRPr="0054172C" w:rsidRDefault="0054172C" w:rsidP="00C02DC3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divId w:val="938102185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Box-mod</w:t>
      </w: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   </w:t>
      </w:r>
      <w:r w:rsidR="0094259D" w:rsidRPr="00455FC7">
        <w:rPr>
          <w:rFonts w:asciiTheme="majorBidi" w:eastAsia="Times New Roman" w:hAnsiTheme="majorBidi" w:cstheme="majorBidi"/>
          <w:noProof/>
          <w:color w:val="202124"/>
          <w:sz w:val="24"/>
          <w:szCs w:val="24"/>
        </w:rPr>
        <w:drawing>
          <wp:inline distT="0" distB="0" distL="0" distR="0" wp14:anchorId="1023AA78" wp14:editId="1B9BB976">
            <wp:extent cx="437198" cy="102870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6" t="4134" r="10645" b="13193"/>
                    <a:stretch/>
                  </pic:blipFill>
                  <pic:spPr bwMode="auto">
                    <a:xfrm flipH="1">
                      <a:off x="0" y="0"/>
                      <a:ext cx="467022" cy="109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69AA3B" w14:textId="5D26A9C9" w:rsidR="0094259D" w:rsidRPr="0054172C" w:rsidRDefault="0054172C" w:rsidP="00C02DC3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divId w:val="1958289309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lastRenderedPageBreak/>
        <w:t>Vape-pen</w:t>
      </w: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  </w:t>
      </w:r>
      <w:r w:rsidR="0094259D" w:rsidRPr="00455FC7">
        <w:rPr>
          <w:rFonts w:asciiTheme="majorBidi" w:eastAsia="Times New Roman" w:hAnsiTheme="majorBidi" w:cstheme="majorBidi"/>
          <w:noProof/>
          <w:color w:val="202124"/>
          <w:sz w:val="24"/>
          <w:szCs w:val="24"/>
        </w:rPr>
        <w:drawing>
          <wp:inline distT="0" distB="0" distL="0" distR="0" wp14:anchorId="59D40FA8" wp14:editId="0EBA270E">
            <wp:extent cx="352044" cy="10058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65" t="4213" r="17264" b="11500"/>
                    <a:stretch/>
                  </pic:blipFill>
                  <pic:spPr bwMode="auto">
                    <a:xfrm>
                      <a:off x="0" y="0"/>
                      <a:ext cx="366870" cy="104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08195" w14:textId="13A39896" w:rsidR="0094259D" w:rsidRPr="0054172C" w:rsidRDefault="0054172C" w:rsidP="00C02DC3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ind w:right="150"/>
        <w:divId w:val="125122976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Vape pod</w:t>
      </w: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   </w:t>
      </w:r>
      <w:r w:rsidR="0094259D" w:rsidRPr="00455FC7">
        <w:rPr>
          <w:rFonts w:asciiTheme="majorBidi" w:eastAsia="Times New Roman" w:hAnsiTheme="majorBidi" w:cstheme="majorBidi"/>
          <w:noProof/>
          <w:color w:val="202124"/>
          <w:sz w:val="24"/>
          <w:szCs w:val="24"/>
        </w:rPr>
        <w:drawing>
          <wp:inline distT="0" distB="0" distL="0" distR="0" wp14:anchorId="55F7FD8C" wp14:editId="6F142644">
            <wp:extent cx="277179" cy="891540"/>
            <wp:effectExtent l="0" t="0" r="889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04332" cy="978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473B9" w14:textId="77777777" w:rsidR="0094259D" w:rsidRPr="0054172C" w:rsidRDefault="0094259D" w:rsidP="0054172C">
      <w:pPr>
        <w:pStyle w:val="ListParagraph"/>
        <w:numPr>
          <w:ilvl w:val="0"/>
          <w:numId w:val="3"/>
        </w:numPr>
        <w:shd w:val="clear" w:color="auto" w:fill="FFFFFF"/>
        <w:spacing w:before="180" w:after="240" w:line="240" w:lineRule="auto"/>
        <w:ind w:right="150"/>
        <w:divId w:val="200311856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54172C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Others</w:t>
      </w:r>
    </w:p>
    <w:p w14:paraId="19FA4ABF" w14:textId="77777777" w:rsidR="005B00DE" w:rsidRPr="00455FC7" w:rsidRDefault="005B00DE" w:rsidP="00166590">
      <w:pPr>
        <w:shd w:val="clear" w:color="auto" w:fill="FFFFFF"/>
        <w:spacing w:line="240" w:lineRule="auto"/>
        <w:divId w:val="1623419331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321251F0" w14:textId="77777777" w:rsidR="0094259D" w:rsidRPr="004B2343" w:rsidRDefault="0094259D" w:rsidP="004B2343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623419331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Do you smoke both types of cigarettes (tobacco and electronic) at the same time? </w:t>
      </w:r>
    </w:p>
    <w:p w14:paraId="7BC2B4F8" w14:textId="77777777" w:rsidR="0094259D" w:rsidRPr="00455FC7" w:rsidRDefault="0094259D" w:rsidP="00166590">
      <w:pPr>
        <w:shd w:val="clear" w:color="auto" w:fill="FFFFFF"/>
        <w:spacing w:line="240" w:lineRule="auto"/>
        <w:divId w:val="204833795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Yes</w:t>
      </w:r>
    </w:p>
    <w:p w14:paraId="77A57A96" w14:textId="77777777" w:rsidR="0094259D" w:rsidRPr="00455FC7" w:rsidRDefault="0094259D" w:rsidP="00166590">
      <w:pPr>
        <w:shd w:val="clear" w:color="auto" w:fill="FFFFFF"/>
        <w:spacing w:line="240" w:lineRule="auto"/>
        <w:divId w:val="171851042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No, only e-cigarettes</w:t>
      </w:r>
    </w:p>
    <w:p w14:paraId="225CCD4C" w14:textId="38CE5EBA" w:rsidR="0094259D" w:rsidRPr="00455FC7" w:rsidRDefault="0094259D" w:rsidP="00166590">
      <w:pPr>
        <w:shd w:val="clear" w:color="auto" w:fill="FFFFFF"/>
        <w:spacing w:line="240" w:lineRule="auto"/>
        <w:divId w:val="5258727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No, </w:t>
      </w:r>
      <w:r w:rsidR="004B2343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I replaced tobacco with e-cigarettes </w:t>
      </w:r>
    </w:p>
    <w:p w14:paraId="78D4DDA0" w14:textId="77777777" w:rsidR="002F31D9" w:rsidRPr="00455FC7" w:rsidRDefault="002F31D9" w:rsidP="00166590">
      <w:pPr>
        <w:shd w:val="clear" w:color="auto" w:fill="FFFFFF"/>
        <w:spacing w:line="240" w:lineRule="auto"/>
        <w:divId w:val="1716006243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19473698" w14:textId="77777777" w:rsidR="002F31D9" w:rsidRPr="00455FC7" w:rsidRDefault="002F31D9" w:rsidP="00166590">
      <w:pPr>
        <w:shd w:val="clear" w:color="auto" w:fill="FFFFFF"/>
        <w:spacing w:line="240" w:lineRule="auto"/>
        <w:divId w:val="1716006243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5C06153F" w14:textId="494EF868" w:rsidR="0094259D" w:rsidRPr="004B2343" w:rsidRDefault="0094259D" w:rsidP="004B2343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716006243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Do you feel that E-cigarettes can reduce your desire for tobacco smoking and help you quit smoking? </w:t>
      </w:r>
    </w:p>
    <w:p w14:paraId="2D0053AA" w14:textId="77777777" w:rsidR="0094259D" w:rsidRPr="00455FC7" w:rsidRDefault="0094259D" w:rsidP="00166590">
      <w:pPr>
        <w:shd w:val="clear" w:color="auto" w:fill="FFFFFF"/>
        <w:spacing w:line="240" w:lineRule="auto"/>
        <w:divId w:val="18154970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Yes</w:t>
      </w:r>
    </w:p>
    <w:p w14:paraId="00965DD4" w14:textId="77777777" w:rsidR="0094259D" w:rsidRPr="00455FC7" w:rsidRDefault="0094259D" w:rsidP="00166590">
      <w:pPr>
        <w:shd w:val="clear" w:color="auto" w:fill="FFFFFF"/>
        <w:spacing w:line="240" w:lineRule="auto"/>
        <w:divId w:val="99845900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aybe</w:t>
      </w:r>
    </w:p>
    <w:p w14:paraId="239A42EB" w14:textId="77777777" w:rsidR="0094259D" w:rsidRPr="00455FC7" w:rsidRDefault="0094259D" w:rsidP="00166590">
      <w:pPr>
        <w:shd w:val="clear" w:color="auto" w:fill="FFFFFF"/>
        <w:spacing w:line="240" w:lineRule="auto"/>
        <w:divId w:val="9748273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No</w:t>
      </w:r>
    </w:p>
    <w:p w14:paraId="7005EDFD" w14:textId="77777777" w:rsidR="0094259D" w:rsidRPr="00455FC7" w:rsidRDefault="0094259D" w:rsidP="00166590">
      <w:pPr>
        <w:shd w:val="clear" w:color="auto" w:fill="FFFFFF"/>
        <w:spacing w:line="240" w:lineRule="auto"/>
        <w:divId w:val="174549143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I don't smoke tobacco </w:t>
      </w:r>
      <w:proofErr w:type="gramStart"/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cigarettes</w:t>
      </w:r>
      <w:proofErr w:type="gramEnd"/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so I don't know</w:t>
      </w:r>
    </w:p>
    <w:p w14:paraId="7D532ACC" w14:textId="77777777" w:rsidR="00A652C1" w:rsidRPr="00455FC7" w:rsidRDefault="00A652C1" w:rsidP="00166590">
      <w:pPr>
        <w:shd w:val="clear" w:color="auto" w:fill="FFFFFF"/>
        <w:spacing w:line="240" w:lineRule="auto"/>
        <w:divId w:val="756632271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</w:p>
    <w:p w14:paraId="2E98231A" w14:textId="77777777" w:rsidR="0094259D" w:rsidRPr="00FF716D" w:rsidRDefault="0094259D" w:rsidP="00166590">
      <w:pPr>
        <w:shd w:val="clear" w:color="auto" w:fill="673AB7"/>
        <w:spacing w:line="240" w:lineRule="auto"/>
        <w:divId w:val="1958676221"/>
        <w:rPr>
          <w:rFonts w:asciiTheme="majorBidi" w:eastAsia="Times New Roman" w:hAnsiTheme="majorBidi" w:cstheme="majorBidi"/>
          <w:b/>
          <w:bCs/>
          <w:color w:val="000000"/>
          <w:spacing w:val="2"/>
          <w:sz w:val="28"/>
          <w:szCs w:val="28"/>
        </w:rPr>
      </w:pPr>
      <w:r w:rsidRPr="00FF716D">
        <w:rPr>
          <w:rFonts w:asciiTheme="majorBidi" w:eastAsia="Times New Roman" w:hAnsiTheme="majorBidi" w:cstheme="majorBidi"/>
          <w:b/>
          <w:bCs/>
          <w:color w:val="000000"/>
          <w:spacing w:val="2"/>
          <w:sz w:val="28"/>
          <w:szCs w:val="28"/>
        </w:rPr>
        <w:t xml:space="preserve">Information related to E-cigarette Withdrawal symptoms </w:t>
      </w:r>
    </w:p>
    <w:p w14:paraId="1D8762BB" w14:textId="77777777" w:rsidR="002F31D9" w:rsidRPr="00455FC7" w:rsidRDefault="002F31D9" w:rsidP="00166590">
      <w:pPr>
        <w:shd w:val="clear" w:color="auto" w:fill="FFFFFF"/>
        <w:spacing w:line="240" w:lineRule="auto"/>
        <w:divId w:val="89816415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14:paraId="6DE361F1" w14:textId="11714F0F" w:rsidR="0094259D" w:rsidRPr="004B2343" w:rsidRDefault="0094259D" w:rsidP="004B2343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89816415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Have you ever </w:t>
      </w:r>
      <w:r w:rsidR="00A652C1"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experienced</w:t>
      </w:r>
      <w:r w:rsidRPr="004B2343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any withdrawal symptoms during Fasting or after quitting E-cigarettes? </w:t>
      </w:r>
    </w:p>
    <w:p w14:paraId="4B98CE1A" w14:textId="77777777" w:rsidR="0094259D" w:rsidRPr="00455FC7" w:rsidRDefault="0094259D" w:rsidP="00166590">
      <w:pPr>
        <w:shd w:val="clear" w:color="auto" w:fill="FFFFFF"/>
        <w:spacing w:line="240" w:lineRule="auto"/>
        <w:divId w:val="88653096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Yes</w:t>
      </w:r>
    </w:p>
    <w:p w14:paraId="4027ABFD" w14:textId="77777777" w:rsidR="0094259D" w:rsidRPr="00455FC7" w:rsidRDefault="0094259D" w:rsidP="00166590">
      <w:pPr>
        <w:shd w:val="clear" w:color="auto" w:fill="FFFFFF"/>
        <w:spacing w:line="240" w:lineRule="auto"/>
        <w:divId w:val="207670751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No</w:t>
      </w:r>
    </w:p>
    <w:p w14:paraId="135717EB" w14:textId="77777777" w:rsidR="00A652C1" w:rsidRPr="00455FC7" w:rsidRDefault="00A652C1" w:rsidP="00166590">
      <w:pPr>
        <w:shd w:val="clear" w:color="auto" w:fill="FFFFFF"/>
        <w:spacing w:line="240" w:lineRule="auto"/>
        <w:divId w:val="595790144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62121B76" w14:textId="759C7A6E" w:rsidR="0094259D" w:rsidRPr="00383D0E" w:rsidRDefault="00383D0E" w:rsidP="00383D0E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595790144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Which of the following </w:t>
      </w:r>
      <w:r w:rsidR="0094259D"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symptoms </w:t>
      </w: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(the physical withdrawal symptoms) did you experience the most during fasting time?</w:t>
      </w:r>
    </w:p>
    <w:p w14:paraId="0549F63E" w14:textId="77777777" w:rsidR="0094259D" w:rsidRPr="00455FC7" w:rsidRDefault="0094259D" w:rsidP="00166590">
      <w:pPr>
        <w:shd w:val="clear" w:color="auto" w:fill="FFFFFF"/>
        <w:spacing w:line="240" w:lineRule="auto"/>
        <w:divId w:val="211393829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weating</w:t>
      </w:r>
    </w:p>
    <w:p w14:paraId="01785B41" w14:textId="1CD3A49A" w:rsidR="0094259D" w:rsidRPr="00455FC7" w:rsidRDefault="0094259D" w:rsidP="00166590">
      <w:pPr>
        <w:shd w:val="clear" w:color="auto" w:fill="FFFFFF"/>
        <w:spacing w:line="240" w:lineRule="auto"/>
        <w:divId w:val="157497041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Heart palpitation</w:t>
      </w:r>
    </w:p>
    <w:p w14:paraId="01517EF8" w14:textId="77777777" w:rsidR="0094259D" w:rsidRPr="00455FC7" w:rsidRDefault="0094259D" w:rsidP="00166590">
      <w:pPr>
        <w:shd w:val="clear" w:color="auto" w:fill="FFFFFF"/>
        <w:spacing w:line="240" w:lineRule="auto"/>
        <w:divId w:val="78546895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Breathing Difficulty</w:t>
      </w:r>
    </w:p>
    <w:p w14:paraId="2E80A5F8" w14:textId="77777777" w:rsidR="0094259D" w:rsidRPr="00455FC7" w:rsidRDefault="0094259D" w:rsidP="00166590">
      <w:pPr>
        <w:shd w:val="clear" w:color="auto" w:fill="FFFFFF"/>
        <w:spacing w:line="240" w:lineRule="auto"/>
        <w:divId w:val="102028201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ore or itchy throat</w:t>
      </w:r>
    </w:p>
    <w:p w14:paraId="186BF113" w14:textId="77777777" w:rsidR="0094259D" w:rsidRPr="00455FC7" w:rsidRDefault="0094259D" w:rsidP="00166590">
      <w:pPr>
        <w:shd w:val="clear" w:color="auto" w:fill="FFFFFF"/>
        <w:spacing w:line="240" w:lineRule="auto"/>
        <w:divId w:val="125921464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remor</w:t>
      </w:r>
    </w:p>
    <w:p w14:paraId="000C2628" w14:textId="77777777" w:rsidR="0094259D" w:rsidRPr="00455FC7" w:rsidRDefault="0094259D" w:rsidP="00166590">
      <w:pPr>
        <w:shd w:val="clear" w:color="auto" w:fill="FFFFFF"/>
        <w:spacing w:line="240" w:lineRule="auto"/>
        <w:divId w:val="85334615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bdominal cramping</w:t>
      </w:r>
    </w:p>
    <w:p w14:paraId="39607F5D" w14:textId="77777777" w:rsidR="00B858AA" w:rsidRPr="00455FC7" w:rsidRDefault="0094259D" w:rsidP="00166590">
      <w:pPr>
        <w:shd w:val="clear" w:color="auto" w:fill="FFFFFF"/>
        <w:spacing w:line="240" w:lineRule="auto"/>
        <w:divId w:val="813959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Nausea</w:t>
      </w:r>
    </w:p>
    <w:p w14:paraId="5EDA2926" w14:textId="77777777" w:rsidR="00B858AA" w:rsidRPr="00455FC7" w:rsidRDefault="00B858AA" w:rsidP="00166590">
      <w:pPr>
        <w:shd w:val="clear" w:color="auto" w:fill="FFFFFF"/>
        <w:spacing w:line="240" w:lineRule="auto"/>
        <w:divId w:val="813959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D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izziness </w:t>
      </w:r>
    </w:p>
    <w:p w14:paraId="6D2089DC" w14:textId="530D505C" w:rsidR="0094259D" w:rsidRPr="00455FC7" w:rsidRDefault="00B858AA" w:rsidP="00166590">
      <w:pPr>
        <w:shd w:val="clear" w:color="auto" w:fill="FFFFFF"/>
        <w:spacing w:line="240" w:lineRule="auto"/>
        <w:divId w:val="813959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H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eadache </w:t>
      </w:r>
    </w:p>
    <w:p w14:paraId="14559D65" w14:textId="02CB4367" w:rsidR="0094259D" w:rsidRPr="00455FC7" w:rsidRDefault="0094259D" w:rsidP="00166590">
      <w:pPr>
        <w:shd w:val="clear" w:color="auto" w:fill="FFFFFF"/>
        <w:spacing w:line="240" w:lineRule="auto"/>
        <w:divId w:val="213162910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Constipation</w:t>
      </w:r>
    </w:p>
    <w:p w14:paraId="3383FABE" w14:textId="0ED64896" w:rsidR="0094259D" w:rsidRPr="00455FC7" w:rsidRDefault="0094259D" w:rsidP="00166590">
      <w:pPr>
        <w:shd w:val="clear" w:color="auto" w:fill="FFFFFF"/>
        <w:spacing w:line="240" w:lineRule="auto"/>
        <w:divId w:val="69018445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Weight gain</w:t>
      </w:r>
    </w:p>
    <w:p w14:paraId="4DAB5EBC" w14:textId="7B4EB456" w:rsidR="006E7B49" w:rsidRPr="00455FC7" w:rsidRDefault="006E7B49" w:rsidP="006E7B49">
      <w:pPr>
        <w:shd w:val="clear" w:color="auto" w:fill="FFFFFF"/>
        <w:spacing w:line="240" w:lineRule="auto"/>
        <w:divId w:val="69018445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 didn't experience any symptom</w:t>
      </w:r>
    </w:p>
    <w:p w14:paraId="067D5001" w14:textId="77777777" w:rsidR="00383D0E" w:rsidRDefault="00383D0E" w:rsidP="00383D0E">
      <w:pPr>
        <w:shd w:val="clear" w:color="auto" w:fill="FFFFFF"/>
        <w:spacing w:line="240" w:lineRule="auto"/>
        <w:divId w:val="734427011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29D6D706" w14:textId="0F11C733" w:rsidR="00383D0E" w:rsidRPr="00383D0E" w:rsidRDefault="00383D0E" w:rsidP="00383D0E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734427011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Which of the following symptoms (the psychological withdrawal symptoms) did you experience the most</w:t>
      </w:r>
      <w:r w:rsid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</w:t>
      </w:r>
      <w:r w:rsidR="00521C4C"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during fasting time</w:t>
      </w: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?</w:t>
      </w:r>
    </w:p>
    <w:p w14:paraId="6BE29E52" w14:textId="3BCE5A1F" w:rsidR="0094259D" w:rsidRPr="00455FC7" w:rsidRDefault="0094259D" w:rsidP="00166590">
      <w:pPr>
        <w:shd w:val="clear" w:color="auto" w:fill="FFFFFF"/>
        <w:spacing w:line="240" w:lineRule="auto"/>
        <w:divId w:val="22348884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ntense cravings for smoking</w:t>
      </w:r>
    </w:p>
    <w:p w14:paraId="6FE09E88" w14:textId="320EF67F" w:rsidR="0094259D" w:rsidRPr="00455FC7" w:rsidRDefault="00383D0E" w:rsidP="00166590">
      <w:pPr>
        <w:shd w:val="clear" w:color="auto" w:fill="FFFFFF"/>
        <w:spacing w:line="240" w:lineRule="auto"/>
        <w:divId w:val="66146992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R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stlessness</w:t>
      </w:r>
    </w:p>
    <w:p w14:paraId="172EB33B" w14:textId="77777777" w:rsidR="0094259D" w:rsidRPr="00455FC7" w:rsidRDefault="0094259D" w:rsidP="00166590">
      <w:pPr>
        <w:shd w:val="clear" w:color="auto" w:fill="FFFFFF"/>
        <w:spacing w:line="240" w:lineRule="auto"/>
        <w:divId w:val="72275117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Poor concentration</w:t>
      </w:r>
    </w:p>
    <w:p w14:paraId="5EA5B26E" w14:textId="77777777" w:rsidR="00A652C1" w:rsidRPr="00455FC7" w:rsidRDefault="0094259D" w:rsidP="00166590">
      <w:pPr>
        <w:shd w:val="clear" w:color="auto" w:fill="FFFFFF"/>
        <w:spacing w:line="240" w:lineRule="auto"/>
        <w:divId w:val="124099077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tress</w:t>
      </w:r>
    </w:p>
    <w:p w14:paraId="6183CFF7" w14:textId="11489100" w:rsidR="0094259D" w:rsidRPr="00455FC7" w:rsidRDefault="00383D0E" w:rsidP="00166590">
      <w:pPr>
        <w:shd w:val="clear" w:color="auto" w:fill="FFFFFF"/>
        <w:spacing w:line="240" w:lineRule="auto"/>
        <w:divId w:val="124099077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D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pression</w:t>
      </w:r>
    </w:p>
    <w:p w14:paraId="18CE348A" w14:textId="262407B0" w:rsidR="0094259D" w:rsidRPr="00455FC7" w:rsidRDefault="00383D0E" w:rsidP="00166590">
      <w:pPr>
        <w:shd w:val="clear" w:color="auto" w:fill="FFFFFF"/>
        <w:spacing w:line="240" w:lineRule="auto"/>
        <w:divId w:val="44632034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ocial isolation</w:t>
      </w:r>
    </w:p>
    <w:p w14:paraId="39C244A3" w14:textId="09AEF905" w:rsidR="0094259D" w:rsidRPr="00455FC7" w:rsidRDefault="00383D0E" w:rsidP="00166590">
      <w:pPr>
        <w:shd w:val="clear" w:color="auto" w:fill="FFFFFF"/>
        <w:spacing w:line="240" w:lineRule="auto"/>
        <w:divId w:val="201964893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F</w:t>
      </w:r>
      <w:r w:rsidR="0094259D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eeling sleepy</w:t>
      </w:r>
    </w:p>
    <w:p w14:paraId="6CCFE506" w14:textId="16304B26" w:rsidR="0094259D" w:rsidRPr="00455FC7" w:rsidRDefault="0094259D" w:rsidP="00166590">
      <w:pPr>
        <w:shd w:val="clear" w:color="auto" w:fill="FFFFFF"/>
        <w:spacing w:line="240" w:lineRule="auto"/>
        <w:divId w:val="162916850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ngry</w:t>
      </w:r>
    </w:p>
    <w:p w14:paraId="55BFBEBB" w14:textId="2E65B4D0" w:rsidR="006E7B49" w:rsidRPr="00455FC7" w:rsidRDefault="006E7B49" w:rsidP="006E7B49">
      <w:pPr>
        <w:shd w:val="clear" w:color="auto" w:fill="FFFFFF"/>
        <w:spacing w:line="240" w:lineRule="auto"/>
        <w:divId w:val="162916850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 didn't experience any symptom</w:t>
      </w:r>
    </w:p>
    <w:p w14:paraId="509F3C5D" w14:textId="77777777" w:rsidR="0094259D" w:rsidRPr="00455FC7" w:rsidRDefault="0094259D" w:rsidP="00166590">
      <w:pPr>
        <w:spacing w:line="240" w:lineRule="auto"/>
        <w:divId w:val="108938196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14:paraId="07DB8F69" w14:textId="09CA1CD2" w:rsidR="0094259D" w:rsidRPr="00383D0E" w:rsidRDefault="00383D0E" w:rsidP="00383D0E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658508908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What did you do </w:t>
      </w:r>
      <w:r w:rsidR="0094259D"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to alleviate these symptoms? (you can choose more than one answer</w:t>
      </w: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)</w:t>
      </w:r>
    </w:p>
    <w:p w14:paraId="203FD293" w14:textId="057D6119" w:rsidR="0094259D" w:rsidRPr="00455FC7" w:rsidRDefault="0094259D" w:rsidP="00166590">
      <w:pPr>
        <w:shd w:val="clear" w:color="auto" w:fill="FFFFFF"/>
        <w:spacing w:line="240" w:lineRule="auto"/>
        <w:divId w:val="10284714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lastRenderedPageBreak/>
        <w:t xml:space="preserve">Taking medications to </w:t>
      </w:r>
      <w:r w:rsidR="00B858AA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manage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the symptoms</w:t>
      </w:r>
    </w:p>
    <w:p w14:paraId="4B7E26E5" w14:textId="0A58E021" w:rsidR="0094259D" w:rsidRPr="00455FC7" w:rsidRDefault="0094259D" w:rsidP="00166590">
      <w:pPr>
        <w:shd w:val="clear" w:color="auto" w:fill="FFFFFF"/>
        <w:spacing w:line="240" w:lineRule="auto"/>
        <w:divId w:val="677267577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Using nicotine replacement therapy</w:t>
      </w:r>
      <w:r w:rsidR="00B858AA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(patch)</w:t>
      </w:r>
    </w:p>
    <w:p w14:paraId="41A702B2" w14:textId="38139F1C" w:rsidR="0094259D" w:rsidRPr="00455FC7" w:rsidRDefault="0094259D" w:rsidP="00166590">
      <w:pPr>
        <w:shd w:val="clear" w:color="auto" w:fill="FFFFFF"/>
        <w:spacing w:line="240" w:lineRule="auto"/>
        <w:divId w:val="68367300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Taking advice (counseling) from a pharmacist or medical health staff</w:t>
      </w:r>
    </w:p>
    <w:p w14:paraId="3F1F48E5" w14:textId="7A9EC30C" w:rsidR="0094259D" w:rsidRPr="00455FC7" w:rsidRDefault="0094259D" w:rsidP="00166590">
      <w:pPr>
        <w:shd w:val="clear" w:color="auto" w:fill="FFFFFF"/>
        <w:spacing w:line="240" w:lineRule="auto"/>
        <w:divId w:val="1515918892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keeping my </w:t>
      </w:r>
      <w:r w:rsidR="00A652C1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elf-busy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to tolerate those withdrawal symptoms</w:t>
      </w:r>
    </w:p>
    <w:p w14:paraId="2E3C580D" w14:textId="16F749CB" w:rsidR="0094259D" w:rsidRPr="00455FC7" w:rsidRDefault="0094259D" w:rsidP="00166590">
      <w:pPr>
        <w:shd w:val="clear" w:color="auto" w:fill="FFFFFF"/>
        <w:spacing w:line="240" w:lineRule="auto"/>
        <w:divId w:val="63950114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Getting back to </w:t>
      </w:r>
      <w:r w:rsidR="00B858AA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tobacco </w:t>
      </w: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smoking</w:t>
      </w:r>
      <w:r w:rsidR="00B858AA"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 xml:space="preserve"> instead of E-cigarette </w:t>
      </w:r>
    </w:p>
    <w:p w14:paraId="5C0AC2E9" w14:textId="77777777" w:rsidR="0094259D" w:rsidRPr="00455FC7" w:rsidRDefault="0094259D" w:rsidP="00166590">
      <w:pPr>
        <w:shd w:val="clear" w:color="auto" w:fill="FFFFFF"/>
        <w:spacing w:line="240" w:lineRule="auto"/>
        <w:divId w:val="58191465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 didn't experience any symptom</w:t>
      </w:r>
    </w:p>
    <w:p w14:paraId="0ACA1858" w14:textId="77777777" w:rsidR="002F31D9" w:rsidRPr="00455FC7" w:rsidRDefault="002F31D9" w:rsidP="00166590">
      <w:pPr>
        <w:shd w:val="clear" w:color="auto" w:fill="FFFFFF"/>
        <w:spacing w:line="240" w:lineRule="auto"/>
        <w:divId w:val="1165247588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0614ADF5" w14:textId="77777777" w:rsidR="002F31D9" w:rsidRPr="00455FC7" w:rsidRDefault="002F31D9" w:rsidP="00166590">
      <w:pPr>
        <w:shd w:val="clear" w:color="auto" w:fill="FFFFFF"/>
        <w:spacing w:line="240" w:lineRule="auto"/>
        <w:divId w:val="1165247588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p w14:paraId="62623624" w14:textId="40AB356E" w:rsidR="0094259D" w:rsidRPr="00521C4C" w:rsidRDefault="00B7484C" w:rsidP="00521C4C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165247588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Please Score t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he </w:t>
      </w:r>
      <w:r w:rsidR="00B858AA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severity 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of</w:t>
      </w:r>
      <w:r w:rsidR="00B858AA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the </w:t>
      </w:r>
      <w:r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general </w:t>
      </w:r>
      <w:r w:rsidR="00B858AA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withdrawal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symptoms that you have experienced </w:t>
      </w:r>
      <w:r w:rsidR="00521C4C"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during fasting time</w:t>
      </w:r>
      <w:r w:rsidR="00521C4C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(from 0 to 5</w:t>
      </w:r>
      <w:r w:rsidR="00B858AA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)</w:t>
      </w:r>
    </w:p>
    <w:p w14:paraId="339CB6E9" w14:textId="37AD952D" w:rsidR="0094259D" w:rsidRPr="00455FC7" w:rsidRDefault="0094259D" w:rsidP="00166590">
      <w:pPr>
        <w:shd w:val="clear" w:color="auto" w:fill="FFFFFF"/>
        <w:spacing w:line="240" w:lineRule="auto"/>
        <w:divId w:val="80111712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0 (if there weren't any symptoms)</w:t>
      </w:r>
    </w:p>
    <w:p w14:paraId="1E21E0FD" w14:textId="77777777" w:rsidR="0094259D" w:rsidRPr="00455FC7" w:rsidRDefault="0094259D" w:rsidP="00166590">
      <w:pPr>
        <w:shd w:val="clear" w:color="auto" w:fill="FFFFFF"/>
        <w:spacing w:line="240" w:lineRule="auto"/>
        <w:divId w:val="1958632825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1 (weak)</w:t>
      </w:r>
    </w:p>
    <w:p w14:paraId="14C1034F" w14:textId="77777777" w:rsidR="0094259D" w:rsidRPr="00455FC7" w:rsidRDefault="0094259D" w:rsidP="00166590">
      <w:pPr>
        <w:shd w:val="clear" w:color="auto" w:fill="FFFFFF"/>
        <w:spacing w:line="240" w:lineRule="auto"/>
        <w:divId w:val="194190942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2 (mild)</w:t>
      </w:r>
    </w:p>
    <w:p w14:paraId="4BA8A66B" w14:textId="77777777" w:rsidR="0094259D" w:rsidRPr="00455FC7" w:rsidRDefault="0094259D" w:rsidP="00166590">
      <w:pPr>
        <w:shd w:val="clear" w:color="auto" w:fill="FFFFFF"/>
        <w:spacing w:line="240" w:lineRule="auto"/>
        <w:divId w:val="163174151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3 (moderate)</w:t>
      </w:r>
    </w:p>
    <w:p w14:paraId="200543F8" w14:textId="77777777" w:rsidR="0094259D" w:rsidRPr="00455FC7" w:rsidRDefault="0094259D" w:rsidP="00166590">
      <w:pPr>
        <w:shd w:val="clear" w:color="auto" w:fill="FFFFFF"/>
        <w:spacing w:line="240" w:lineRule="auto"/>
        <w:divId w:val="595671754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4 (severe)</w:t>
      </w:r>
    </w:p>
    <w:p w14:paraId="050D468E" w14:textId="0A15C608" w:rsidR="0094259D" w:rsidRPr="00455FC7" w:rsidRDefault="0094259D" w:rsidP="00166590">
      <w:pPr>
        <w:shd w:val="clear" w:color="auto" w:fill="FFFFFF"/>
        <w:spacing w:line="240" w:lineRule="auto"/>
        <w:divId w:val="71423257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5 (very severe)</w:t>
      </w:r>
    </w:p>
    <w:p w14:paraId="01F3E345" w14:textId="77777777" w:rsidR="002F31D9" w:rsidRPr="00455FC7" w:rsidRDefault="002F31D9" w:rsidP="00166590">
      <w:pPr>
        <w:shd w:val="clear" w:color="auto" w:fill="FFFFFF"/>
        <w:spacing w:line="240" w:lineRule="auto"/>
        <w:divId w:val="801927060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</w:p>
    <w:p w14:paraId="0462831F" w14:textId="47BBC9A0" w:rsidR="0094259D" w:rsidRPr="00521C4C" w:rsidRDefault="00521C4C" w:rsidP="00521C4C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divId w:val="1137651694"/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U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sually</w:t>
      </w: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, your 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withdrawal symptoms</w:t>
      </w: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</w:t>
      </w:r>
      <w:r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start to </w:t>
      </w: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appear (</w:t>
      </w:r>
      <w:r w:rsidRPr="00383D0E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during fasting time</w:t>
      </w:r>
      <w:r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>)</w:t>
      </w:r>
      <w:r w:rsidR="0094259D" w:rsidRPr="00521C4C">
        <w:rPr>
          <w:rFonts w:asciiTheme="majorBidi" w:eastAsia="Times New Roman" w:hAnsiTheme="majorBidi" w:cstheme="majorBidi"/>
          <w:b/>
          <w:bCs/>
          <w:color w:val="202124"/>
          <w:spacing w:val="2"/>
          <w:sz w:val="24"/>
          <w:szCs w:val="24"/>
        </w:rPr>
        <w:t xml:space="preserve"> </w:t>
      </w:r>
    </w:p>
    <w:p w14:paraId="6A4BA8B5" w14:textId="77777777" w:rsidR="0094259D" w:rsidRPr="00455FC7" w:rsidRDefault="0094259D" w:rsidP="00166590">
      <w:pPr>
        <w:shd w:val="clear" w:color="auto" w:fill="FFFFFF"/>
        <w:spacing w:line="240" w:lineRule="auto"/>
        <w:divId w:val="82653799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n less than 6 hours from your last smoking.</w:t>
      </w:r>
    </w:p>
    <w:p w14:paraId="73940BDB" w14:textId="77777777" w:rsidR="0094259D" w:rsidRPr="00455FC7" w:rsidRDefault="0094259D" w:rsidP="00166590">
      <w:pPr>
        <w:shd w:val="clear" w:color="auto" w:fill="FFFFFF"/>
        <w:spacing w:line="240" w:lineRule="auto"/>
        <w:divId w:val="1773745901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fter 6 hours from your last smoking.</w:t>
      </w:r>
    </w:p>
    <w:p w14:paraId="1197C42D" w14:textId="77777777" w:rsidR="0094259D" w:rsidRPr="00455FC7" w:rsidRDefault="0094259D" w:rsidP="00166590">
      <w:pPr>
        <w:shd w:val="clear" w:color="auto" w:fill="FFFFFF"/>
        <w:spacing w:line="240" w:lineRule="auto"/>
        <w:divId w:val="825098328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fter 8 hours from your last smoking</w:t>
      </w:r>
    </w:p>
    <w:p w14:paraId="064DB051" w14:textId="77777777" w:rsidR="0094259D" w:rsidRPr="00455FC7" w:rsidRDefault="0094259D" w:rsidP="00166590">
      <w:pPr>
        <w:shd w:val="clear" w:color="auto" w:fill="FFFFFF"/>
        <w:spacing w:line="240" w:lineRule="auto"/>
        <w:divId w:val="179347705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fter 12 hours from your last smoking.</w:t>
      </w:r>
    </w:p>
    <w:p w14:paraId="6D71CF37" w14:textId="77777777" w:rsidR="0094259D" w:rsidRPr="00455FC7" w:rsidRDefault="0094259D" w:rsidP="00166590">
      <w:pPr>
        <w:shd w:val="clear" w:color="auto" w:fill="FFFFFF"/>
        <w:spacing w:line="240" w:lineRule="auto"/>
        <w:divId w:val="1829782163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After more than 16 hours from your last smoking</w:t>
      </w:r>
    </w:p>
    <w:p w14:paraId="7DE32D2E" w14:textId="644969E2" w:rsidR="0094259D" w:rsidRPr="00455FC7" w:rsidRDefault="0094259D" w:rsidP="00166590">
      <w:pPr>
        <w:shd w:val="clear" w:color="auto" w:fill="FFFFFF"/>
        <w:spacing w:line="240" w:lineRule="auto"/>
        <w:divId w:val="993412746"/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</w:pPr>
      <w:r w:rsidRPr="00455FC7">
        <w:rPr>
          <w:rFonts w:asciiTheme="majorBidi" w:eastAsia="Times New Roman" w:hAnsiTheme="majorBidi" w:cstheme="majorBidi"/>
          <w:color w:val="202124"/>
          <w:spacing w:val="3"/>
          <w:sz w:val="24"/>
          <w:szCs w:val="24"/>
        </w:rPr>
        <w:t>I didn't experience any symptom</w:t>
      </w:r>
    </w:p>
    <w:p w14:paraId="0891B56A" w14:textId="15693FA8" w:rsidR="0094259D" w:rsidRPr="00455FC7" w:rsidRDefault="0094259D" w:rsidP="00166590">
      <w:pPr>
        <w:shd w:val="clear" w:color="auto" w:fill="FFFFFF"/>
        <w:spacing w:after="240" w:line="240" w:lineRule="auto"/>
        <w:divId w:val="870606969"/>
        <w:rPr>
          <w:rFonts w:asciiTheme="majorBidi" w:eastAsia="Times New Roman" w:hAnsiTheme="majorBidi" w:cstheme="majorBidi"/>
          <w:color w:val="202124"/>
          <w:spacing w:val="2"/>
          <w:sz w:val="24"/>
          <w:szCs w:val="24"/>
        </w:rPr>
      </w:pPr>
    </w:p>
    <w:sectPr w:rsidR="0094259D" w:rsidRPr="00455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434C8"/>
    <w:multiLevelType w:val="hybridMultilevel"/>
    <w:tmpl w:val="50066E90"/>
    <w:lvl w:ilvl="0" w:tplc="A928E2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21AF7"/>
    <w:multiLevelType w:val="hybridMultilevel"/>
    <w:tmpl w:val="62829508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67DB780D"/>
    <w:multiLevelType w:val="hybridMultilevel"/>
    <w:tmpl w:val="C834F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zNDEyMrc0s7QwtjRR0lEKTi0uzszPAykwrQUAxznqKiwAAAA="/>
  </w:docVars>
  <w:rsids>
    <w:rsidRoot w:val="0094259D"/>
    <w:rsid w:val="00005541"/>
    <w:rsid w:val="00090DCB"/>
    <w:rsid w:val="00112019"/>
    <w:rsid w:val="0014429B"/>
    <w:rsid w:val="00166590"/>
    <w:rsid w:val="001E68DF"/>
    <w:rsid w:val="00206573"/>
    <w:rsid w:val="00214FC6"/>
    <w:rsid w:val="002275BF"/>
    <w:rsid w:val="002640C9"/>
    <w:rsid w:val="00267A8E"/>
    <w:rsid w:val="002971BB"/>
    <w:rsid w:val="002F31D9"/>
    <w:rsid w:val="00383D0E"/>
    <w:rsid w:val="003872D0"/>
    <w:rsid w:val="003B7007"/>
    <w:rsid w:val="003F6D4E"/>
    <w:rsid w:val="00440C3F"/>
    <w:rsid w:val="00455FC7"/>
    <w:rsid w:val="00471C39"/>
    <w:rsid w:val="004B03AD"/>
    <w:rsid w:val="004B2343"/>
    <w:rsid w:val="00521C4C"/>
    <w:rsid w:val="0054172C"/>
    <w:rsid w:val="005B00DE"/>
    <w:rsid w:val="00650C3E"/>
    <w:rsid w:val="006E7B49"/>
    <w:rsid w:val="006F13F4"/>
    <w:rsid w:val="00775F56"/>
    <w:rsid w:val="008774B4"/>
    <w:rsid w:val="0091731C"/>
    <w:rsid w:val="0094259D"/>
    <w:rsid w:val="009507C6"/>
    <w:rsid w:val="00A15345"/>
    <w:rsid w:val="00A652C1"/>
    <w:rsid w:val="00B522E9"/>
    <w:rsid w:val="00B7484C"/>
    <w:rsid w:val="00B858AA"/>
    <w:rsid w:val="00C02DC3"/>
    <w:rsid w:val="00D2761B"/>
    <w:rsid w:val="00D76B9B"/>
    <w:rsid w:val="00DF2E2B"/>
    <w:rsid w:val="00E14419"/>
    <w:rsid w:val="00E85955"/>
    <w:rsid w:val="00F34CF0"/>
    <w:rsid w:val="00FF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ED72"/>
  <w15:docId w15:val="{DFF848C9-B0E1-461D-BAD6-5A5B5114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4259D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4259D"/>
    <w:rPr>
      <w:rFonts w:ascii="Arial" w:hAnsi="Arial" w:cs="Arial"/>
      <w:vanish/>
      <w:sz w:val="16"/>
      <w:szCs w:val="16"/>
    </w:rPr>
  </w:style>
  <w:style w:type="character" w:customStyle="1" w:styleId="freebirdformviewerviewitemsitemrequiredasterisk">
    <w:name w:val="freebirdformviewerviewitemsitemrequiredasterisk"/>
    <w:basedOn w:val="DefaultParagraphFont"/>
    <w:rsid w:val="0094259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4259D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4259D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4259D"/>
    <w:rPr>
      <w:color w:val="0000FF"/>
      <w:u w:val="single"/>
    </w:rPr>
  </w:style>
  <w:style w:type="character" w:customStyle="1" w:styleId="freebirdcommonviewproductnamelockuptext">
    <w:name w:val="freebirdcommonviewproductnamelockuptext"/>
    <w:basedOn w:val="DefaultParagraphFont"/>
    <w:rsid w:val="0094259D"/>
  </w:style>
  <w:style w:type="paragraph" w:styleId="BalloonText">
    <w:name w:val="Balloon Text"/>
    <w:basedOn w:val="Normal"/>
    <w:link w:val="BalloonTextChar"/>
    <w:uiPriority w:val="99"/>
    <w:semiHidden/>
    <w:unhideWhenUsed/>
    <w:rsid w:val="00950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7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120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095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6533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08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108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994659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82605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112941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52401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69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92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35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528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099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568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395491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683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84658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206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52522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251688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44008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439499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52547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293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032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812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947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891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91645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94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4631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89676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47091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953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95691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729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44478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86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560697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739313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44629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588136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9390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20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538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835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6836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74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421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325662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010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63899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898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38701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76228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56696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73492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227382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833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60881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7992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941827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659932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95661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04301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27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175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74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690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8449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120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179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171005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235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02270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6386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69852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8764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622331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8103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57123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966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15552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25448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16664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673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008072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61199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98825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499813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297558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61561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69963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127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997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508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1150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097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073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9740922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060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805137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9897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54719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0655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99449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6592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61870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531648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62219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226720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484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791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36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895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029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574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19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6222160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707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18765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2787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3146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0061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81341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561612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6824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68169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94975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314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260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472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509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18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18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223622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742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69249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2044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82028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3656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45191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02992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38823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8831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11314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10069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80360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069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05694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056003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2685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646353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77599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2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844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639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207312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67243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72510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15245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579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205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456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26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01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994536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23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554719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88892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82405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4838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59680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035843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20301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54438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26829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694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77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328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741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59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135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369225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463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15272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340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43819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47037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252199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8860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78900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28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7811">
          <w:marLeft w:val="0"/>
          <w:marRight w:val="0"/>
          <w:marTop w:val="0"/>
          <w:marBottom w:val="0"/>
          <w:divBdr>
            <w:top w:val="single" w:sz="12" w:space="0" w:color="DADCE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4473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67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5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63913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9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55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67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8374218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78334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13870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59774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753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527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16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7563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6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08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269754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552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53096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4743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70751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43315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4562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8070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7073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812147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4832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167846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55164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780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82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79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424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911675">
                          <w:marLeft w:val="0"/>
                          <w:marRight w:val="0"/>
                          <w:marTop w:val="18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108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30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938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816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893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970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5028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38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46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0472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18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282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9348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61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214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4901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47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346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0768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06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9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147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7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629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4680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878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184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216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124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957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692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00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619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16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597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153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49120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757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568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3215053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13070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175256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974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287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24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42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030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788228">
                          <w:marLeft w:val="0"/>
                          <w:marRight w:val="0"/>
                          <w:marTop w:val="18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39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77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48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05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57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69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488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3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751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5400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5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99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4607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08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148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5990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85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20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203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412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648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6259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00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168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02403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68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414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7491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60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065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9958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43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889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72584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0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20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024872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8196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64090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97849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970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81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508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30154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5929934">
                          <w:marLeft w:val="0"/>
                          <w:marRight w:val="0"/>
                          <w:marTop w:val="18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70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924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47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4875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21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267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168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23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73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4694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49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918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7445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650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501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74422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885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914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92298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893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095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0100645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267056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406873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1726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162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227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24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876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437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141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327474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598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11712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91779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63282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8701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190942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88367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74151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12689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67175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05645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23257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04011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92706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4941114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796556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316881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58690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252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381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65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87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59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737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877833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81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5379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600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74590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8021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09832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0845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47705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92319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78216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9320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91627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4235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341274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1597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93556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268933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6029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272942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99428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832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251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229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861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788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801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99637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503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94409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6022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46822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9439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88236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5084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61468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17514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80763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48178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13895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88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98640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2472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103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297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61911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1926831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83378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251043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34205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404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888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60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21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70562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8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161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93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0386875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58612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526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20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28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85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317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11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892073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79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96548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65409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60086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21873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73248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079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60495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505888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960830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40300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18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168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95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5376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56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012989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4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05216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47306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529555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2402866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6673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692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714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047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082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39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481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022636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05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972979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1052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43449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68730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10753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0186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93267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2452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82062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0446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900457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9900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348245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8725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20479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35866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54898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619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71941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3288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212937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38892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384123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6239431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98291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796001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00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671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596071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77840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85450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220429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102185">
                                          <w:marLeft w:val="0"/>
                                          <w:marRight w:val="0"/>
                                          <w:marTop w:val="180"/>
                                          <w:marBottom w:val="180"/>
                                          <w:divBdr>
                                            <w:top w:val="none" w:sz="0" w:space="6" w:color="673AB7"/>
                                            <w:left w:val="none" w:sz="0" w:space="6" w:color="673AB7"/>
                                            <w:bottom w:val="none" w:sz="0" w:space="6" w:color="673AB7"/>
                                            <w:right w:val="none" w:sz="0" w:space="6" w:color="673AB7"/>
                                          </w:divBdr>
                                        </w:div>
                                      </w:divsChild>
                                    </w:div>
                                    <w:div w:id="165938254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289309">
                                          <w:marLeft w:val="0"/>
                                          <w:marRight w:val="0"/>
                                          <w:marTop w:val="180"/>
                                          <w:marBottom w:val="180"/>
                                          <w:divBdr>
                                            <w:top w:val="none" w:sz="0" w:space="6" w:color="673AB7"/>
                                            <w:left w:val="none" w:sz="0" w:space="6" w:color="673AB7"/>
                                            <w:bottom w:val="none" w:sz="0" w:space="6" w:color="673AB7"/>
                                            <w:right w:val="none" w:sz="0" w:space="6" w:color="673AB7"/>
                                          </w:divBdr>
                                        </w:div>
                                      </w:divsChild>
                                    </w:div>
                                    <w:div w:id="74992976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122976">
                                          <w:marLeft w:val="0"/>
                                          <w:marRight w:val="0"/>
                                          <w:marTop w:val="180"/>
                                          <w:marBottom w:val="180"/>
                                          <w:divBdr>
                                            <w:top w:val="none" w:sz="0" w:space="6" w:color="673AB7"/>
                                            <w:left w:val="none" w:sz="0" w:space="6" w:color="673AB7"/>
                                            <w:bottom w:val="none" w:sz="0" w:space="6" w:color="673AB7"/>
                                            <w:right w:val="none" w:sz="0" w:space="6" w:color="673AB7"/>
                                          </w:divBdr>
                                        </w:div>
                                      </w:divsChild>
                                    </w:div>
                                    <w:div w:id="70093414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118564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568089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8601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0879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941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836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419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1253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67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771639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539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33795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9682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851042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9093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8727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5514337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0934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67305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695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27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00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4887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681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459616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79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549706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4605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45900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8831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82732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52005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549143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2820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632271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9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8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5434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2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84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1489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45354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30461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38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37856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15133">
                      <w:marLeft w:val="150"/>
                      <w:marRight w:val="15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5084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8787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344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3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617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5654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02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75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994512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649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167558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425774">
                                              <w:marLeft w:val="4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8814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425500">
                                          <w:marLeft w:val="150"/>
                                          <w:marRight w:val="15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685</Words>
  <Characters>390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alfayoumi</dc:creator>
  <cp:lastModifiedBy>muna Barakat</cp:lastModifiedBy>
  <cp:revision>12</cp:revision>
  <dcterms:created xsi:type="dcterms:W3CDTF">2020-11-24T18:38:00Z</dcterms:created>
  <dcterms:modified xsi:type="dcterms:W3CDTF">2020-11-26T08:37:00Z</dcterms:modified>
</cp:coreProperties>
</file>